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EF19A3">
      <w:pPr>
        <w:pStyle w:val="SupplementaryMaterial"/>
        <w:rPr>
          <w:b w:val="0"/>
        </w:rPr>
      </w:pPr>
      <w:r w:rsidRPr="001549D3">
        <w:t>Supplementary Material</w:t>
      </w:r>
    </w:p>
    <w:p w14:paraId="50A86466" w14:textId="77777777" w:rsidR="00046FCF" w:rsidRDefault="00046FCF" w:rsidP="00EF19A3">
      <w:pPr>
        <w:rPr>
          <w:rFonts w:cs="Times New Roman"/>
          <w:szCs w:val="24"/>
        </w:rPr>
      </w:pPr>
    </w:p>
    <w:p w14:paraId="5E2ED664" w14:textId="440AE0C8" w:rsidR="00EF19A3" w:rsidRPr="00504D37" w:rsidRDefault="00046FCF" w:rsidP="00EF19A3">
      <w:pPr>
        <w:rPr>
          <w:rFonts w:cs="Times New Roman"/>
          <w:szCs w:val="24"/>
        </w:rPr>
      </w:pPr>
      <w:r w:rsidRPr="00EF19A3">
        <w:rPr>
          <w:b/>
          <w:bCs/>
        </w:rPr>
        <w:t>Supplement</w:t>
      </w:r>
      <w:r>
        <w:rPr>
          <w:b/>
          <w:bCs/>
          <w:lang w:eastAsia="ko-KR"/>
        </w:rPr>
        <w:t>ary</w:t>
      </w:r>
      <w:r w:rsidRPr="00046FCF">
        <w:rPr>
          <w:rFonts w:cs="Times New Roman"/>
          <w:b/>
          <w:bCs/>
          <w:szCs w:val="24"/>
        </w:rPr>
        <w:t xml:space="preserve"> </w:t>
      </w:r>
      <w:r w:rsidR="00EF19A3" w:rsidRPr="00046FCF">
        <w:rPr>
          <w:rFonts w:cs="Times New Roman"/>
          <w:b/>
          <w:bCs/>
          <w:szCs w:val="24"/>
        </w:rPr>
        <w:t>Table 1</w:t>
      </w:r>
      <w:r w:rsidR="00EF19A3" w:rsidRPr="00504D37">
        <w:rPr>
          <w:rFonts w:cs="Times New Roman"/>
          <w:szCs w:val="24"/>
        </w:rPr>
        <w:t xml:space="preserve"> Number and percent of ears with cochlear and vestibular hydrops grade</w:t>
      </w:r>
      <w:r w:rsidR="00EF19A3">
        <w:rPr>
          <w:rFonts w:cs="Times New Roman"/>
          <w:szCs w:val="24"/>
        </w:rPr>
        <w:t>s</w:t>
      </w:r>
      <w:r w:rsidR="00EF19A3" w:rsidRPr="00504D37">
        <w:rPr>
          <w:rFonts w:cs="Times New Roman"/>
          <w:szCs w:val="24"/>
        </w:rPr>
        <w:t xml:space="preserve"> 0–2 according to the </w:t>
      </w:r>
      <w:r w:rsidR="00EF19A3">
        <w:rPr>
          <w:rFonts w:cs="Times New Roman"/>
          <w:szCs w:val="24"/>
        </w:rPr>
        <w:t xml:space="preserve">Meniere’s disease </w:t>
      </w:r>
      <w:r w:rsidR="00EF19A3" w:rsidRPr="00504D37">
        <w:rPr>
          <w:rFonts w:cs="Times New Roman"/>
          <w:szCs w:val="24"/>
        </w:rPr>
        <w:t>diagnosis (unaffected, possible, probable, or definite)</w:t>
      </w:r>
    </w:p>
    <w:tbl>
      <w:tblPr>
        <w:tblW w:w="8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7"/>
        <w:gridCol w:w="1642"/>
        <w:gridCol w:w="2627"/>
        <w:gridCol w:w="1722"/>
      </w:tblGrid>
      <w:tr w:rsidR="00EF19A3" w:rsidRPr="00504D37" w14:paraId="7BED1835" w14:textId="77777777" w:rsidTr="00CC35B8">
        <w:trPr>
          <w:trHeight w:val="350"/>
        </w:trPr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9E95" w14:textId="77777777" w:rsidR="00EF19A3" w:rsidRPr="00504D37" w:rsidRDefault="00EF19A3" w:rsidP="00EF19A3">
            <w:pPr>
              <w:spacing w:after="0"/>
              <w:rPr>
                <w:rFonts w:eastAsia="굴림" w:cs="Times New Roman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9551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Grade 0</w:t>
            </w:r>
          </w:p>
          <w:p w14:paraId="7D38206F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n (%)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449F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Grade 1</w:t>
            </w:r>
          </w:p>
          <w:p w14:paraId="7BF2832A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n (%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E8C2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Grade 2</w:t>
            </w:r>
          </w:p>
          <w:p w14:paraId="68540FC0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n (%)</w:t>
            </w:r>
          </w:p>
        </w:tc>
      </w:tr>
      <w:tr w:rsidR="00EF19A3" w:rsidRPr="00504D37" w14:paraId="6460F8FB" w14:textId="77777777" w:rsidTr="00CC35B8">
        <w:trPr>
          <w:trHeight w:val="350"/>
        </w:trPr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692D4" w14:textId="77777777" w:rsidR="00EF19A3" w:rsidRPr="00504D37" w:rsidRDefault="00EF19A3" w:rsidP="00EF19A3">
            <w:pPr>
              <w:spacing w:after="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Cochlear hydrop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BA64F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7EFA0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0BF8A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EF19A3" w:rsidRPr="00504D37" w14:paraId="489818E6" w14:textId="77777777" w:rsidTr="00CC35B8">
        <w:trPr>
          <w:trHeight w:val="350"/>
        </w:trPr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ABF1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Unaffected (n = 117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38EE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13 (96.6%)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F061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4 (3.4%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A510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0 (0%)</w:t>
            </w:r>
          </w:p>
        </w:tc>
      </w:tr>
      <w:tr w:rsidR="00EF19A3" w:rsidRPr="00504D37" w14:paraId="27DCCA6C" w14:textId="77777777" w:rsidTr="00CC35B8">
        <w:trPr>
          <w:trHeight w:val="350"/>
        </w:trPr>
        <w:tc>
          <w:tcPr>
            <w:tcW w:w="2627" w:type="dxa"/>
            <w:shd w:val="clear" w:color="auto" w:fill="auto"/>
            <w:noWrap/>
            <w:vAlign w:val="center"/>
            <w:hideMark/>
          </w:tcPr>
          <w:p w14:paraId="0E001157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Possible (n = 37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3A5EBA8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35 (94.6%)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14:paraId="7F4E5695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 (2.7%)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7B5C8810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 (2.7%)</w:t>
            </w:r>
          </w:p>
        </w:tc>
      </w:tr>
      <w:tr w:rsidR="00EF19A3" w:rsidRPr="00504D37" w14:paraId="6A3DEA91" w14:textId="77777777" w:rsidTr="00CC35B8">
        <w:trPr>
          <w:trHeight w:val="350"/>
        </w:trPr>
        <w:tc>
          <w:tcPr>
            <w:tcW w:w="2627" w:type="dxa"/>
            <w:shd w:val="clear" w:color="auto" w:fill="auto"/>
            <w:noWrap/>
            <w:vAlign w:val="center"/>
            <w:hideMark/>
          </w:tcPr>
          <w:p w14:paraId="5C4E4768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Probable (n = 12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2164722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8 (66.7%)</w:t>
            </w:r>
          </w:p>
        </w:tc>
        <w:tc>
          <w:tcPr>
            <w:tcW w:w="2627" w:type="dxa"/>
            <w:shd w:val="clear" w:color="auto" w:fill="auto"/>
            <w:noWrap/>
            <w:vAlign w:val="center"/>
            <w:hideMark/>
          </w:tcPr>
          <w:p w14:paraId="6BB3C1D5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4 (33.3%)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A200A74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0 (0%)</w:t>
            </w:r>
          </w:p>
        </w:tc>
      </w:tr>
      <w:tr w:rsidR="00EF19A3" w:rsidRPr="00504D37" w14:paraId="465CB2A8" w14:textId="77777777" w:rsidTr="00CC35B8">
        <w:trPr>
          <w:trHeight w:val="350"/>
        </w:trPr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A220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Definite (n = 80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A394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34 (42.5%)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4B92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33 (41.25%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DB9B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3 (16.25%)</w:t>
            </w:r>
          </w:p>
        </w:tc>
      </w:tr>
      <w:tr w:rsidR="00EF19A3" w:rsidRPr="00504D37" w14:paraId="1D7300D2" w14:textId="77777777" w:rsidTr="00CC35B8">
        <w:trPr>
          <w:trHeight w:val="350"/>
        </w:trPr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EBFB4" w14:textId="77777777" w:rsidR="00EF19A3" w:rsidRPr="00504D37" w:rsidRDefault="00EF19A3" w:rsidP="00EF19A3">
            <w:pPr>
              <w:spacing w:after="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Vestibular hydrop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D5314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8F552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7F01B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EF19A3" w:rsidRPr="00504D37" w14:paraId="58B4F726" w14:textId="77777777" w:rsidTr="00CC35B8">
        <w:trPr>
          <w:trHeight w:val="350"/>
        </w:trPr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F34264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Unaffected (n = 117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6E8D2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02 (87.2%)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E88BF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4 (12.0%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0D3AA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 (0.8%)</w:t>
            </w:r>
          </w:p>
        </w:tc>
      </w:tr>
      <w:tr w:rsidR="00EF19A3" w:rsidRPr="00504D37" w14:paraId="0F8E4AF5" w14:textId="77777777" w:rsidTr="00CC35B8">
        <w:trPr>
          <w:trHeight w:val="350"/>
        </w:trPr>
        <w:tc>
          <w:tcPr>
            <w:tcW w:w="2627" w:type="dxa"/>
            <w:shd w:val="clear" w:color="auto" w:fill="auto"/>
            <w:noWrap/>
            <w:vAlign w:val="bottom"/>
          </w:tcPr>
          <w:p w14:paraId="317A5734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Possible (n = 37)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D703D08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27 (73.0%)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5E23F44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7 (18.9%)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23A1C1A3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3 (8.1%)</w:t>
            </w:r>
          </w:p>
        </w:tc>
      </w:tr>
      <w:tr w:rsidR="00EF19A3" w:rsidRPr="00504D37" w14:paraId="275B504F" w14:textId="77777777" w:rsidTr="00CC35B8">
        <w:trPr>
          <w:trHeight w:val="350"/>
        </w:trPr>
        <w:tc>
          <w:tcPr>
            <w:tcW w:w="2627" w:type="dxa"/>
            <w:shd w:val="clear" w:color="auto" w:fill="auto"/>
            <w:noWrap/>
            <w:vAlign w:val="bottom"/>
          </w:tcPr>
          <w:p w14:paraId="60DE4A15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Probable (n = 12)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ACCE07E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5 (41.7%)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0CD2BF3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5 (41.7%)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4A1BCB83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2 (16.6%)</w:t>
            </w:r>
          </w:p>
        </w:tc>
      </w:tr>
      <w:tr w:rsidR="00EF19A3" w:rsidRPr="00504D37" w14:paraId="73688F69" w14:textId="77777777" w:rsidTr="00CC35B8">
        <w:trPr>
          <w:trHeight w:val="350"/>
        </w:trPr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4B9DE" w14:textId="77777777" w:rsidR="00EF19A3" w:rsidRPr="00504D37" w:rsidRDefault="00EF19A3" w:rsidP="00EF19A3">
            <w:pPr>
              <w:spacing w:after="0"/>
              <w:ind w:leftChars="100" w:left="240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Definite (n = 80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B6B51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16 (20%)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0CB07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29 (36.25%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9CC1E" w14:textId="77777777" w:rsidR="00EF19A3" w:rsidRPr="00504D37" w:rsidRDefault="00EF19A3" w:rsidP="00EF19A3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504D37">
              <w:rPr>
                <w:rFonts w:eastAsia="맑은 고딕" w:cs="Times New Roman"/>
                <w:szCs w:val="24"/>
              </w:rPr>
              <w:t>35 (43.75%)</w:t>
            </w:r>
          </w:p>
        </w:tc>
      </w:tr>
    </w:tbl>
    <w:p w14:paraId="0D529A4C" w14:textId="2BE09D48" w:rsidR="00EF19A3" w:rsidRDefault="00EF19A3" w:rsidP="00EF19A3">
      <w:pPr>
        <w:rPr>
          <w:rFonts w:cs="Times New Roman"/>
          <w:szCs w:val="24"/>
        </w:rPr>
      </w:pPr>
      <w:r>
        <w:rPr>
          <w:rFonts w:cs="Times New Roman"/>
          <w:szCs w:val="24"/>
        </w:rPr>
        <w:t>n = number of ears</w:t>
      </w:r>
      <w:r w:rsidR="0010043E">
        <w:rPr>
          <w:rFonts w:cs="Times New Roman"/>
          <w:szCs w:val="24"/>
        </w:rPr>
        <w:t>.</w:t>
      </w:r>
    </w:p>
    <w:p w14:paraId="3419CFAC" w14:textId="5D40BD4B" w:rsidR="00EF19A3" w:rsidRDefault="00EF19A3" w:rsidP="00EF19A3"/>
    <w:p w14:paraId="1B1CC6A8" w14:textId="55AB3AC4" w:rsidR="00EF19A3" w:rsidRPr="00EF19A3" w:rsidRDefault="00046FCF" w:rsidP="00EF19A3">
      <w:r w:rsidRPr="00EF19A3">
        <w:rPr>
          <w:b/>
          <w:bCs/>
        </w:rPr>
        <w:t>Supplement</w:t>
      </w:r>
      <w:r>
        <w:rPr>
          <w:b/>
          <w:bCs/>
          <w:lang w:eastAsia="ko-KR"/>
        </w:rPr>
        <w:t>ary</w:t>
      </w:r>
      <w:r w:rsidRPr="00EF19A3">
        <w:rPr>
          <w:b/>
          <w:bCs/>
        </w:rPr>
        <w:t xml:space="preserve"> </w:t>
      </w:r>
      <w:r w:rsidR="00EF19A3" w:rsidRPr="00EF19A3">
        <w:rPr>
          <w:b/>
          <w:bCs/>
        </w:rPr>
        <w:t>Table 2</w:t>
      </w:r>
      <w:r w:rsidR="00EF19A3" w:rsidRPr="00EF19A3">
        <w:t xml:space="preserve"> Analysis of cochlear hydrops grade according to MD diagnosis (unaffected, possible, probable, or definite) in 246 ears</w:t>
      </w:r>
      <w:r w:rsidR="00EF19A3" w:rsidRPr="00EF19A3" w:rsidDel="009E4875">
        <w:t xml:space="preserve"> 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5"/>
      </w:tblGrid>
      <w:tr w:rsidR="00EF19A3" w:rsidRPr="00EF19A3" w14:paraId="7164018E" w14:textId="77777777" w:rsidTr="00CC35B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9FDDF4B" w14:textId="77777777" w:rsidR="00EF19A3" w:rsidRPr="00EF19A3" w:rsidRDefault="00EF19A3" w:rsidP="00EF19A3">
            <w:r w:rsidRPr="00EF19A3">
              <w:rPr>
                <w:rFonts w:hint="eastAsia"/>
              </w:rPr>
              <w:t>M</w:t>
            </w:r>
            <w:r w:rsidRPr="00EF19A3">
              <w:t>D classif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6C05EE" w14:textId="77777777" w:rsidR="00EF19A3" w:rsidRPr="00EF19A3" w:rsidRDefault="00EF19A3" w:rsidP="00EF19A3">
            <w:r w:rsidRPr="00EF19A3">
              <w:t>Adjusted 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A2C5274" w14:textId="77777777" w:rsidR="00EF19A3" w:rsidRPr="00EF19A3" w:rsidRDefault="00EF19A3" w:rsidP="00EF19A3">
            <w:r w:rsidRPr="00EF19A3">
              <w:rPr>
                <w:rFonts w:hint="eastAsia"/>
              </w:rPr>
              <w:t>F</w:t>
            </w:r>
            <w:r w:rsidRPr="00EF19A3">
              <w:t>ischer p-value</w:t>
            </w:r>
          </w:p>
        </w:tc>
      </w:tr>
      <w:tr w:rsidR="00EF19A3" w:rsidRPr="00EF19A3" w14:paraId="1D79F4BD" w14:textId="77777777" w:rsidTr="00CC35B8">
        <w:tc>
          <w:tcPr>
            <w:tcW w:w="2405" w:type="dxa"/>
            <w:tcBorders>
              <w:top w:val="single" w:sz="4" w:space="0" w:color="auto"/>
            </w:tcBorders>
          </w:tcPr>
          <w:p w14:paraId="249CA77D" w14:textId="77777777" w:rsidR="00EF19A3" w:rsidRPr="00EF19A3" w:rsidRDefault="00EF19A3" w:rsidP="00EF19A3">
            <w:proofErr w:type="gramStart"/>
            <w:r w:rsidRPr="00EF19A3">
              <w:t>Unaffected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P</w:t>
            </w:r>
            <w:r w:rsidRPr="00EF19A3">
              <w:t>ossib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D2267A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31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11AD56A" w14:textId="77777777" w:rsidR="00EF19A3" w:rsidRPr="00EF19A3" w:rsidRDefault="00EF19A3" w:rsidP="00EF19A3">
            <w:r w:rsidRPr="00EF19A3">
              <w:rPr>
                <w:rFonts w:hint="eastAsia"/>
              </w:rPr>
              <w:t>&lt;</w:t>
            </w:r>
            <w:r w:rsidRPr="00EF19A3">
              <w:t xml:space="preserve"> 0.0001</w:t>
            </w:r>
          </w:p>
        </w:tc>
      </w:tr>
      <w:tr w:rsidR="00EF19A3" w:rsidRPr="00EF19A3" w14:paraId="79ED195C" w14:textId="77777777" w:rsidTr="00CC35B8">
        <w:tc>
          <w:tcPr>
            <w:tcW w:w="2405" w:type="dxa"/>
          </w:tcPr>
          <w:p w14:paraId="6AAEB719" w14:textId="77777777" w:rsidR="00EF19A3" w:rsidRPr="00EF19A3" w:rsidRDefault="00EF19A3" w:rsidP="00EF19A3">
            <w:proofErr w:type="gramStart"/>
            <w:r w:rsidRPr="00EF19A3">
              <w:t>Unaffected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P</w:t>
            </w:r>
            <w:r w:rsidRPr="00EF19A3">
              <w:t>robable</w:t>
            </w:r>
          </w:p>
        </w:tc>
        <w:tc>
          <w:tcPr>
            <w:tcW w:w="1985" w:type="dxa"/>
          </w:tcPr>
          <w:p w14:paraId="4BB31C03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051</w:t>
            </w:r>
          </w:p>
        </w:tc>
        <w:tc>
          <w:tcPr>
            <w:tcW w:w="1985" w:type="dxa"/>
            <w:vMerge/>
          </w:tcPr>
          <w:p w14:paraId="31468871" w14:textId="77777777" w:rsidR="00EF19A3" w:rsidRPr="00EF19A3" w:rsidRDefault="00EF19A3" w:rsidP="00EF19A3"/>
        </w:tc>
      </w:tr>
      <w:tr w:rsidR="00EF19A3" w:rsidRPr="00EF19A3" w14:paraId="66DCCAF9" w14:textId="77777777" w:rsidTr="00CC35B8">
        <w:tc>
          <w:tcPr>
            <w:tcW w:w="2405" w:type="dxa"/>
          </w:tcPr>
          <w:p w14:paraId="17F2D51C" w14:textId="77777777" w:rsidR="00EF19A3" w:rsidRPr="00EF19A3" w:rsidRDefault="00EF19A3" w:rsidP="00EF19A3">
            <w:proofErr w:type="gramStart"/>
            <w:r w:rsidRPr="00EF19A3">
              <w:t>Unaffected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D</w:t>
            </w:r>
            <w:r w:rsidRPr="00EF19A3">
              <w:t>efinite</w:t>
            </w:r>
          </w:p>
        </w:tc>
        <w:tc>
          <w:tcPr>
            <w:tcW w:w="1985" w:type="dxa"/>
          </w:tcPr>
          <w:p w14:paraId="59E66238" w14:textId="77777777" w:rsidR="00EF19A3" w:rsidRPr="00EF19A3" w:rsidRDefault="00EF19A3" w:rsidP="00EF19A3">
            <w:r w:rsidRPr="00EF19A3">
              <w:rPr>
                <w:rFonts w:hint="eastAsia"/>
              </w:rPr>
              <w:t>&lt;</w:t>
            </w:r>
            <w:r w:rsidRPr="00EF19A3">
              <w:t xml:space="preserve"> 0.0001</w:t>
            </w:r>
          </w:p>
        </w:tc>
        <w:tc>
          <w:tcPr>
            <w:tcW w:w="1985" w:type="dxa"/>
            <w:vMerge/>
          </w:tcPr>
          <w:p w14:paraId="7652F062" w14:textId="77777777" w:rsidR="00EF19A3" w:rsidRPr="00EF19A3" w:rsidRDefault="00EF19A3" w:rsidP="00EF19A3"/>
        </w:tc>
      </w:tr>
      <w:tr w:rsidR="00EF19A3" w:rsidRPr="00EF19A3" w14:paraId="7A15577F" w14:textId="77777777" w:rsidTr="00CC35B8">
        <w:tc>
          <w:tcPr>
            <w:tcW w:w="2405" w:type="dxa"/>
          </w:tcPr>
          <w:p w14:paraId="3F639789" w14:textId="77777777" w:rsidR="00EF19A3" w:rsidRPr="00EF19A3" w:rsidRDefault="00EF19A3" w:rsidP="00EF19A3">
            <w:proofErr w:type="gramStart"/>
            <w:r w:rsidRPr="00EF19A3">
              <w:t>Possible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P</w:t>
            </w:r>
            <w:r w:rsidRPr="00EF19A3">
              <w:t>robable</w:t>
            </w:r>
          </w:p>
        </w:tc>
        <w:tc>
          <w:tcPr>
            <w:tcW w:w="1985" w:type="dxa"/>
          </w:tcPr>
          <w:p w14:paraId="6AB93DE1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15</w:t>
            </w:r>
          </w:p>
        </w:tc>
        <w:tc>
          <w:tcPr>
            <w:tcW w:w="1985" w:type="dxa"/>
            <w:vMerge/>
          </w:tcPr>
          <w:p w14:paraId="5F87DC25" w14:textId="77777777" w:rsidR="00EF19A3" w:rsidRPr="00EF19A3" w:rsidRDefault="00EF19A3" w:rsidP="00EF19A3"/>
        </w:tc>
      </w:tr>
      <w:tr w:rsidR="00EF19A3" w:rsidRPr="00EF19A3" w14:paraId="00DBE000" w14:textId="77777777" w:rsidTr="00CC35B8">
        <w:tc>
          <w:tcPr>
            <w:tcW w:w="2405" w:type="dxa"/>
          </w:tcPr>
          <w:p w14:paraId="1FCA9E19" w14:textId="77777777" w:rsidR="00EF19A3" w:rsidRPr="00EF19A3" w:rsidRDefault="00EF19A3" w:rsidP="00EF19A3">
            <w:proofErr w:type="gramStart"/>
            <w:r w:rsidRPr="00EF19A3">
              <w:t>Possible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D</w:t>
            </w:r>
            <w:r w:rsidRPr="00EF19A3">
              <w:t>efinite</w:t>
            </w:r>
          </w:p>
        </w:tc>
        <w:tc>
          <w:tcPr>
            <w:tcW w:w="1985" w:type="dxa"/>
          </w:tcPr>
          <w:p w14:paraId="3B1FDB68" w14:textId="77777777" w:rsidR="00EF19A3" w:rsidRPr="00EF19A3" w:rsidRDefault="00EF19A3" w:rsidP="00EF19A3">
            <w:r w:rsidRPr="00EF19A3">
              <w:rPr>
                <w:rFonts w:hint="eastAsia"/>
              </w:rPr>
              <w:t>&lt;</w:t>
            </w:r>
            <w:r w:rsidRPr="00EF19A3">
              <w:t xml:space="preserve"> 0.0001</w:t>
            </w:r>
          </w:p>
        </w:tc>
        <w:tc>
          <w:tcPr>
            <w:tcW w:w="1985" w:type="dxa"/>
            <w:vMerge/>
          </w:tcPr>
          <w:p w14:paraId="5030F2B5" w14:textId="77777777" w:rsidR="00EF19A3" w:rsidRPr="00EF19A3" w:rsidRDefault="00EF19A3" w:rsidP="00EF19A3"/>
        </w:tc>
      </w:tr>
      <w:tr w:rsidR="00EF19A3" w:rsidRPr="00EF19A3" w14:paraId="0EFC2045" w14:textId="77777777" w:rsidTr="00CC35B8">
        <w:tc>
          <w:tcPr>
            <w:tcW w:w="2405" w:type="dxa"/>
            <w:tcBorders>
              <w:bottom w:val="single" w:sz="4" w:space="0" w:color="auto"/>
            </w:tcBorders>
          </w:tcPr>
          <w:p w14:paraId="0E2D161A" w14:textId="77777777" w:rsidR="00EF19A3" w:rsidRPr="00EF19A3" w:rsidRDefault="00EF19A3" w:rsidP="00EF19A3">
            <w:proofErr w:type="gramStart"/>
            <w:r w:rsidRPr="00EF19A3">
              <w:lastRenderedPageBreak/>
              <w:t>Probable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D</w:t>
            </w:r>
            <w:r w:rsidRPr="00EF19A3">
              <w:t>efini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B59C77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269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C406F57" w14:textId="77777777" w:rsidR="00EF19A3" w:rsidRPr="00EF19A3" w:rsidRDefault="00EF19A3" w:rsidP="00EF19A3"/>
        </w:tc>
      </w:tr>
    </w:tbl>
    <w:p w14:paraId="796EAB5D" w14:textId="22801B5B" w:rsidR="00EF19A3" w:rsidRPr="00EF19A3" w:rsidRDefault="00EF19A3" w:rsidP="00EF19A3">
      <w:r w:rsidRPr="00EF19A3">
        <w:t xml:space="preserve">Analysis was determined by Fisher’s exact test with pairwise </w:t>
      </w:r>
      <w:r w:rsidR="005249FB" w:rsidRPr="0087663D">
        <w:t xml:space="preserve">Fisher’s exact tests </w:t>
      </w:r>
      <w:r w:rsidRPr="00EF19A3">
        <w:t xml:space="preserve">as post hoc </w:t>
      </w:r>
      <w:r w:rsidR="005249FB" w:rsidRPr="0087663D">
        <w:t>analysis</w:t>
      </w:r>
      <w:r w:rsidRPr="00EF19A3">
        <w:t xml:space="preserve">. </w:t>
      </w:r>
    </w:p>
    <w:p w14:paraId="25B106BF" w14:textId="77777777" w:rsidR="00EF19A3" w:rsidRPr="00EF19A3" w:rsidRDefault="00EF19A3" w:rsidP="00EF19A3"/>
    <w:p w14:paraId="135C9FE3" w14:textId="2F1D4A35" w:rsidR="00EF19A3" w:rsidRPr="00EF19A3" w:rsidRDefault="00046FCF" w:rsidP="00EF19A3">
      <w:r w:rsidRPr="00EF19A3">
        <w:rPr>
          <w:b/>
          <w:bCs/>
        </w:rPr>
        <w:t>Supplement</w:t>
      </w:r>
      <w:r>
        <w:rPr>
          <w:b/>
          <w:bCs/>
          <w:lang w:eastAsia="ko-KR"/>
        </w:rPr>
        <w:t>ary</w:t>
      </w:r>
      <w:r w:rsidRPr="00EF19A3">
        <w:rPr>
          <w:b/>
          <w:bCs/>
        </w:rPr>
        <w:t xml:space="preserve"> </w:t>
      </w:r>
      <w:r w:rsidR="00EF19A3" w:rsidRPr="00EF19A3">
        <w:rPr>
          <w:b/>
          <w:bCs/>
        </w:rPr>
        <w:t>Table 3</w:t>
      </w:r>
      <w:r w:rsidR="00EF19A3" w:rsidRPr="00EF19A3">
        <w:t xml:space="preserve"> Analysis of vestibular hydrops grade according to MD diagnosis (unaffected, possible, probable, or definite) in 246 ears</w:t>
      </w:r>
      <w:r w:rsidR="00EF19A3" w:rsidRPr="00EF19A3" w:rsidDel="009E4875">
        <w:t xml:space="preserve"> 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5"/>
      </w:tblGrid>
      <w:tr w:rsidR="00EF19A3" w:rsidRPr="00EF19A3" w14:paraId="20EEB8E4" w14:textId="77777777" w:rsidTr="00CC35B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36E7A6A" w14:textId="77777777" w:rsidR="00EF19A3" w:rsidRPr="00EF19A3" w:rsidRDefault="00EF19A3" w:rsidP="00EF19A3">
            <w:r w:rsidRPr="00EF19A3">
              <w:rPr>
                <w:rFonts w:hint="eastAsia"/>
              </w:rPr>
              <w:t>M</w:t>
            </w:r>
            <w:r w:rsidRPr="00EF19A3">
              <w:t>D classif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5B2221" w14:textId="77777777" w:rsidR="00EF19A3" w:rsidRPr="00EF19A3" w:rsidRDefault="00EF19A3" w:rsidP="00EF19A3">
            <w:r w:rsidRPr="00EF19A3">
              <w:t>Adjusted 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391BDC" w14:textId="77777777" w:rsidR="00EF19A3" w:rsidRPr="00EF19A3" w:rsidRDefault="00EF19A3" w:rsidP="00EF19A3">
            <w:r w:rsidRPr="00EF19A3">
              <w:rPr>
                <w:rFonts w:hint="eastAsia"/>
              </w:rPr>
              <w:t>F</w:t>
            </w:r>
            <w:r w:rsidRPr="00EF19A3">
              <w:t>ischer p-value</w:t>
            </w:r>
          </w:p>
        </w:tc>
      </w:tr>
      <w:tr w:rsidR="00EF19A3" w:rsidRPr="00EF19A3" w14:paraId="1E02F32E" w14:textId="77777777" w:rsidTr="00CC35B8">
        <w:tc>
          <w:tcPr>
            <w:tcW w:w="2405" w:type="dxa"/>
            <w:tcBorders>
              <w:top w:val="single" w:sz="4" w:space="0" w:color="auto"/>
            </w:tcBorders>
          </w:tcPr>
          <w:p w14:paraId="0137C0DF" w14:textId="77777777" w:rsidR="00EF19A3" w:rsidRPr="00EF19A3" w:rsidRDefault="00EF19A3" w:rsidP="00EF19A3">
            <w:proofErr w:type="gramStart"/>
            <w:r w:rsidRPr="00EF19A3">
              <w:t>Unaffected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P</w:t>
            </w:r>
            <w:r w:rsidRPr="00EF19A3">
              <w:t>ossib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EEEDC6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48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32498B4" w14:textId="77777777" w:rsidR="00EF19A3" w:rsidRPr="00EF19A3" w:rsidRDefault="00EF19A3" w:rsidP="00EF19A3">
            <w:r w:rsidRPr="00EF19A3">
              <w:rPr>
                <w:rFonts w:hint="eastAsia"/>
              </w:rPr>
              <w:t>&lt;</w:t>
            </w:r>
            <w:r w:rsidRPr="00EF19A3">
              <w:t xml:space="preserve"> 0.0001</w:t>
            </w:r>
          </w:p>
        </w:tc>
      </w:tr>
      <w:tr w:rsidR="00EF19A3" w:rsidRPr="00EF19A3" w14:paraId="1787296C" w14:textId="77777777" w:rsidTr="00CC35B8">
        <w:tc>
          <w:tcPr>
            <w:tcW w:w="2405" w:type="dxa"/>
          </w:tcPr>
          <w:p w14:paraId="7237F19E" w14:textId="77777777" w:rsidR="00EF19A3" w:rsidRPr="00EF19A3" w:rsidRDefault="00EF19A3" w:rsidP="00EF19A3">
            <w:proofErr w:type="gramStart"/>
            <w:r w:rsidRPr="00EF19A3">
              <w:t>Unaffected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P</w:t>
            </w:r>
            <w:r w:rsidRPr="00EF19A3">
              <w:t>robable</w:t>
            </w:r>
          </w:p>
        </w:tc>
        <w:tc>
          <w:tcPr>
            <w:tcW w:w="1985" w:type="dxa"/>
          </w:tcPr>
          <w:p w14:paraId="673D264B" w14:textId="77777777" w:rsidR="00EF19A3" w:rsidRPr="00EF19A3" w:rsidRDefault="00EF19A3" w:rsidP="00EF19A3">
            <w:r w:rsidRPr="00EF19A3">
              <w:t>0.000858</w:t>
            </w:r>
          </w:p>
        </w:tc>
        <w:tc>
          <w:tcPr>
            <w:tcW w:w="1985" w:type="dxa"/>
            <w:vMerge/>
          </w:tcPr>
          <w:p w14:paraId="2FF2FAAA" w14:textId="77777777" w:rsidR="00EF19A3" w:rsidRPr="00EF19A3" w:rsidRDefault="00EF19A3" w:rsidP="00EF19A3"/>
        </w:tc>
      </w:tr>
      <w:tr w:rsidR="00EF19A3" w:rsidRPr="00EF19A3" w14:paraId="5F75776D" w14:textId="77777777" w:rsidTr="00CC35B8">
        <w:tc>
          <w:tcPr>
            <w:tcW w:w="2405" w:type="dxa"/>
          </w:tcPr>
          <w:p w14:paraId="374CC9A9" w14:textId="77777777" w:rsidR="00EF19A3" w:rsidRPr="00EF19A3" w:rsidRDefault="00EF19A3" w:rsidP="00EF19A3">
            <w:proofErr w:type="gramStart"/>
            <w:r w:rsidRPr="00EF19A3">
              <w:t>Unaffected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D</w:t>
            </w:r>
            <w:r w:rsidRPr="00EF19A3">
              <w:t>efinite</w:t>
            </w:r>
          </w:p>
        </w:tc>
        <w:tc>
          <w:tcPr>
            <w:tcW w:w="1985" w:type="dxa"/>
          </w:tcPr>
          <w:p w14:paraId="17E11F6E" w14:textId="77777777" w:rsidR="00EF19A3" w:rsidRPr="00EF19A3" w:rsidRDefault="00EF19A3" w:rsidP="00EF19A3">
            <w:r w:rsidRPr="00EF19A3">
              <w:rPr>
                <w:rFonts w:hint="eastAsia"/>
              </w:rPr>
              <w:t>&lt;</w:t>
            </w:r>
            <w:r w:rsidRPr="00EF19A3">
              <w:t xml:space="preserve"> 0.0001</w:t>
            </w:r>
          </w:p>
        </w:tc>
        <w:tc>
          <w:tcPr>
            <w:tcW w:w="1985" w:type="dxa"/>
            <w:vMerge/>
          </w:tcPr>
          <w:p w14:paraId="327F79EE" w14:textId="77777777" w:rsidR="00EF19A3" w:rsidRPr="00EF19A3" w:rsidRDefault="00EF19A3" w:rsidP="00EF19A3"/>
        </w:tc>
      </w:tr>
      <w:tr w:rsidR="00EF19A3" w:rsidRPr="00EF19A3" w14:paraId="35754956" w14:textId="77777777" w:rsidTr="00CC35B8">
        <w:tc>
          <w:tcPr>
            <w:tcW w:w="2405" w:type="dxa"/>
          </w:tcPr>
          <w:p w14:paraId="387373E1" w14:textId="77777777" w:rsidR="00EF19A3" w:rsidRPr="00EF19A3" w:rsidRDefault="00EF19A3" w:rsidP="00EF19A3">
            <w:proofErr w:type="gramStart"/>
            <w:r w:rsidRPr="00EF19A3">
              <w:t>Possible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P</w:t>
            </w:r>
            <w:r w:rsidRPr="00EF19A3">
              <w:t>robable</w:t>
            </w:r>
          </w:p>
        </w:tc>
        <w:tc>
          <w:tcPr>
            <w:tcW w:w="1985" w:type="dxa"/>
          </w:tcPr>
          <w:p w14:paraId="40314C11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124</w:t>
            </w:r>
          </w:p>
        </w:tc>
        <w:tc>
          <w:tcPr>
            <w:tcW w:w="1985" w:type="dxa"/>
            <w:vMerge/>
          </w:tcPr>
          <w:p w14:paraId="3E3FED09" w14:textId="77777777" w:rsidR="00EF19A3" w:rsidRPr="00EF19A3" w:rsidRDefault="00EF19A3" w:rsidP="00EF19A3"/>
        </w:tc>
      </w:tr>
      <w:tr w:rsidR="00EF19A3" w:rsidRPr="00EF19A3" w14:paraId="32F794E8" w14:textId="77777777" w:rsidTr="00CC35B8">
        <w:tc>
          <w:tcPr>
            <w:tcW w:w="2405" w:type="dxa"/>
          </w:tcPr>
          <w:p w14:paraId="6F8B44A0" w14:textId="77777777" w:rsidR="00EF19A3" w:rsidRPr="00EF19A3" w:rsidRDefault="00EF19A3" w:rsidP="00EF19A3">
            <w:proofErr w:type="gramStart"/>
            <w:r w:rsidRPr="00EF19A3">
              <w:t>Possible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D</w:t>
            </w:r>
            <w:r w:rsidRPr="00EF19A3">
              <w:t>efinite</w:t>
            </w:r>
          </w:p>
        </w:tc>
        <w:tc>
          <w:tcPr>
            <w:tcW w:w="1985" w:type="dxa"/>
          </w:tcPr>
          <w:p w14:paraId="4CD4ACE7" w14:textId="77777777" w:rsidR="00EF19A3" w:rsidRPr="00EF19A3" w:rsidRDefault="00EF19A3" w:rsidP="00EF19A3">
            <w:r w:rsidRPr="00EF19A3">
              <w:rPr>
                <w:rFonts w:hint="eastAsia"/>
              </w:rPr>
              <w:t>&lt;</w:t>
            </w:r>
            <w:r w:rsidRPr="00EF19A3">
              <w:t xml:space="preserve"> 0.0001</w:t>
            </w:r>
          </w:p>
        </w:tc>
        <w:tc>
          <w:tcPr>
            <w:tcW w:w="1985" w:type="dxa"/>
            <w:vMerge/>
          </w:tcPr>
          <w:p w14:paraId="15FA00A6" w14:textId="77777777" w:rsidR="00EF19A3" w:rsidRPr="00EF19A3" w:rsidRDefault="00EF19A3" w:rsidP="00EF19A3"/>
        </w:tc>
      </w:tr>
      <w:tr w:rsidR="00EF19A3" w:rsidRPr="00EF19A3" w14:paraId="59560B83" w14:textId="77777777" w:rsidTr="00CC35B8">
        <w:tc>
          <w:tcPr>
            <w:tcW w:w="2405" w:type="dxa"/>
            <w:tcBorders>
              <w:bottom w:val="single" w:sz="4" w:space="0" w:color="auto"/>
            </w:tcBorders>
          </w:tcPr>
          <w:p w14:paraId="5F184F63" w14:textId="77777777" w:rsidR="00EF19A3" w:rsidRPr="00EF19A3" w:rsidRDefault="00EF19A3" w:rsidP="00EF19A3">
            <w:proofErr w:type="gramStart"/>
            <w:r w:rsidRPr="00EF19A3">
              <w:t>Probable</w:t>
            </w:r>
            <w:r w:rsidRPr="00EF19A3">
              <w:rPr>
                <w:rFonts w:hint="eastAsia"/>
              </w:rPr>
              <w:t xml:space="preserve"> </w:t>
            </w:r>
            <w:r w:rsidRPr="00EF19A3">
              <w:t>:</w:t>
            </w:r>
            <w:proofErr w:type="gramEnd"/>
            <w:r w:rsidRPr="00EF19A3">
              <w:t xml:space="preserve"> </w:t>
            </w:r>
            <w:r w:rsidRPr="00EF19A3">
              <w:rPr>
                <w:rFonts w:hint="eastAsia"/>
              </w:rPr>
              <w:t>D</w:t>
            </w:r>
            <w:r w:rsidRPr="00EF19A3">
              <w:t>efini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AA7144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124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FC8118D" w14:textId="77777777" w:rsidR="00EF19A3" w:rsidRPr="00EF19A3" w:rsidRDefault="00EF19A3" w:rsidP="00EF19A3"/>
        </w:tc>
      </w:tr>
    </w:tbl>
    <w:p w14:paraId="550490C2" w14:textId="122DAB3E" w:rsidR="00EF19A3" w:rsidRPr="00EF19A3" w:rsidRDefault="00EF19A3" w:rsidP="00EF19A3">
      <w:r w:rsidRPr="00EF19A3">
        <w:t xml:space="preserve">Analysis was determined by Fisher’s exact test with pairwise </w:t>
      </w:r>
      <w:r w:rsidR="00E46413" w:rsidRPr="0087663D">
        <w:t xml:space="preserve">Fisher’s exact tests </w:t>
      </w:r>
      <w:r w:rsidRPr="00EF19A3">
        <w:t xml:space="preserve">as post hoc </w:t>
      </w:r>
      <w:r w:rsidR="005249FB" w:rsidRPr="0087663D">
        <w:t>analysis</w:t>
      </w:r>
      <w:r w:rsidRPr="00EF19A3">
        <w:t xml:space="preserve">. </w:t>
      </w:r>
    </w:p>
    <w:p w14:paraId="2B323918" w14:textId="77777777" w:rsidR="00EF19A3" w:rsidRPr="00EF19A3" w:rsidRDefault="00EF19A3" w:rsidP="00EF19A3"/>
    <w:p w14:paraId="40C526A9" w14:textId="37F0D09F" w:rsidR="00EF19A3" w:rsidRPr="00EF19A3" w:rsidRDefault="00046FCF" w:rsidP="00EF19A3">
      <w:r w:rsidRPr="00EF19A3">
        <w:rPr>
          <w:b/>
          <w:bCs/>
        </w:rPr>
        <w:t>Supplement</w:t>
      </w:r>
      <w:r>
        <w:rPr>
          <w:b/>
          <w:bCs/>
          <w:lang w:eastAsia="ko-KR"/>
        </w:rPr>
        <w:t>ary</w:t>
      </w:r>
      <w:r w:rsidRPr="00EF19A3">
        <w:rPr>
          <w:b/>
          <w:bCs/>
        </w:rPr>
        <w:t xml:space="preserve"> </w:t>
      </w:r>
      <w:r w:rsidR="00EF19A3" w:rsidRPr="00EF19A3">
        <w:rPr>
          <w:b/>
          <w:bCs/>
        </w:rPr>
        <w:t>Table 4</w:t>
      </w:r>
      <w:r w:rsidR="00EF19A3" w:rsidRPr="00EF19A3">
        <w:t xml:space="preserve"> Analysis of PTA and LTA according to cochlear hydrops grades (0–2) in 246 ears</w:t>
      </w:r>
      <w:r w:rsidR="00EF19A3" w:rsidRPr="00EF19A3" w:rsidDel="009E4875">
        <w:t xml:space="preserve"> </w:t>
      </w:r>
    </w:p>
    <w:tbl>
      <w:tblPr>
        <w:tblW w:w="9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854"/>
        <w:gridCol w:w="560"/>
        <w:gridCol w:w="1382"/>
        <w:gridCol w:w="1358"/>
        <w:gridCol w:w="1859"/>
        <w:gridCol w:w="1303"/>
        <w:gridCol w:w="1065"/>
      </w:tblGrid>
      <w:tr w:rsidR="00EF19A3" w:rsidRPr="00EF19A3" w14:paraId="718D1590" w14:textId="77777777" w:rsidTr="00CC35B8">
        <w:trPr>
          <w:trHeight w:val="347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EC2C" w14:textId="77777777" w:rsidR="00EF19A3" w:rsidRPr="00EF19A3" w:rsidRDefault="00EF19A3" w:rsidP="00EF19A3">
            <w:r w:rsidRPr="00EF19A3">
              <w:t>Cochlear hydrops grad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3876" w14:textId="77777777" w:rsidR="00EF19A3" w:rsidRPr="00EF19A3" w:rsidRDefault="00EF19A3" w:rsidP="00EF19A3">
            <w:r w:rsidRPr="00EF19A3">
              <w:t>n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F6F6" w14:textId="77777777" w:rsidR="00EF19A3" w:rsidRPr="00EF19A3" w:rsidRDefault="00EF19A3" w:rsidP="00EF19A3">
            <w:r w:rsidRPr="00EF19A3">
              <w:t>n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0B05" w14:textId="77777777" w:rsidR="00EF19A3" w:rsidRPr="00EF19A3" w:rsidRDefault="00EF19A3" w:rsidP="00EF19A3">
            <w:r w:rsidRPr="00EF19A3">
              <w:t>Audiometry Threshold (dB) 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7583" w14:textId="77777777" w:rsidR="00EF19A3" w:rsidRPr="00EF19A3" w:rsidRDefault="00EF19A3" w:rsidP="00EF19A3">
            <w:r w:rsidRPr="00EF19A3">
              <w:t>Audiometry Threshold (dB) 2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135B" w14:textId="77777777" w:rsidR="00EF19A3" w:rsidRPr="00EF19A3" w:rsidRDefault="00EF19A3" w:rsidP="00EF19A3">
            <w:r w:rsidRPr="00EF19A3">
              <w:t>95% confidence interval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7210" w14:textId="77777777" w:rsidR="00EF19A3" w:rsidRPr="00EF19A3" w:rsidRDefault="00EF19A3" w:rsidP="00EF19A3">
            <w:r w:rsidRPr="00EF19A3">
              <w:t xml:space="preserve">Adjusted </w:t>
            </w:r>
          </w:p>
          <w:p w14:paraId="70C587C8" w14:textId="77777777" w:rsidR="00EF19A3" w:rsidRPr="00EF19A3" w:rsidRDefault="00EF19A3" w:rsidP="00EF19A3">
            <w:r w:rsidRPr="00EF19A3">
              <w:t>p-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6F7CB" w14:textId="77777777" w:rsidR="00EF19A3" w:rsidRPr="00EF19A3" w:rsidRDefault="00EF19A3" w:rsidP="00EF19A3">
            <w:r w:rsidRPr="00EF19A3">
              <w:rPr>
                <w:rFonts w:hint="eastAsia"/>
              </w:rPr>
              <w:t>A</w:t>
            </w:r>
            <w:r w:rsidRPr="00EF19A3">
              <w:t>NOVA p-value</w:t>
            </w:r>
          </w:p>
        </w:tc>
      </w:tr>
      <w:tr w:rsidR="00EF19A3" w:rsidRPr="00EF19A3" w14:paraId="03C9ACE2" w14:textId="77777777" w:rsidTr="00CC35B8">
        <w:trPr>
          <w:trHeight w:val="341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127F4" w14:textId="77777777" w:rsidR="00EF19A3" w:rsidRPr="00EF19A3" w:rsidRDefault="00EF19A3" w:rsidP="00EF19A3">
            <w:r w:rsidRPr="00EF19A3">
              <w:rPr>
                <w:rFonts w:hint="eastAsia"/>
              </w:rPr>
              <w:t>P</w:t>
            </w:r>
            <w:r w:rsidRPr="00EF19A3">
              <w:t>T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69230" w14:textId="77777777" w:rsidR="00EF19A3" w:rsidRPr="00EF19A3" w:rsidRDefault="00EF19A3" w:rsidP="00EF19A3"/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2E70B" w14:textId="77777777" w:rsidR="00EF19A3" w:rsidRPr="00EF19A3" w:rsidRDefault="00EF19A3" w:rsidP="00EF19A3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68643" w14:textId="77777777" w:rsidR="00EF19A3" w:rsidRPr="00EF19A3" w:rsidRDefault="00EF19A3" w:rsidP="00EF19A3"/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97615" w14:textId="77777777" w:rsidR="00EF19A3" w:rsidRPr="00EF19A3" w:rsidRDefault="00EF19A3" w:rsidP="00EF19A3"/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3D0E1" w14:textId="77777777" w:rsidR="00EF19A3" w:rsidRPr="00EF19A3" w:rsidRDefault="00EF19A3" w:rsidP="00EF19A3"/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12BFE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18A76" w14:textId="77777777" w:rsidR="00EF19A3" w:rsidRPr="00EF19A3" w:rsidRDefault="00EF19A3" w:rsidP="00EF19A3"/>
        </w:tc>
      </w:tr>
      <w:tr w:rsidR="00EF19A3" w:rsidRPr="00EF19A3" w14:paraId="7588D126" w14:textId="77777777" w:rsidTr="00CC35B8">
        <w:trPr>
          <w:trHeight w:val="347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FAC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34D2" w14:textId="77777777" w:rsidR="00EF19A3" w:rsidRPr="00EF19A3" w:rsidRDefault="00EF19A3" w:rsidP="00EF19A3">
            <w:r w:rsidRPr="00EF19A3">
              <w:t>1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0F2B" w14:textId="77777777" w:rsidR="00EF19A3" w:rsidRPr="00EF19A3" w:rsidRDefault="00EF19A3" w:rsidP="00EF19A3">
            <w:r w:rsidRPr="00EF19A3">
              <w:t>4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4E9" w14:textId="77777777" w:rsidR="00EF19A3" w:rsidRPr="00EF19A3" w:rsidRDefault="00EF19A3" w:rsidP="00EF19A3">
            <w:r w:rsidRPr="00EF19A3">
              <w:t>26.2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2A5" w14:textId="77777777" w:rsidR="00EF19A3" w:rsidRPr="00EF19A3" w:rsidRDefault="00EF19A3" w:rsidP="00EF19A3">
            <w:r w:rsidRPr="00EF19A3">
              <w:t>54.0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8CE" w14:textId="77777777" w:rsidR="00EF19A3" w:rsidRPr="00EF19A3" w:rsidRDefault="00EF19A3" w:rsidP="00EF19A3">
            <w:r w:rsidRPr="00EF19A3">
              <w:t>−37.09 to −18.5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EC3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76636" w14:textId="77777777" w:rsidR="00EF19A3" w:rsidRPr="00EF19A3" w:rsidRDefault="00EF19A3" w:rsidP="00EF19A3">
            <w:r w:rsidRPr="00EF19A3">
              <w:t>&lt; 0.0001</w:t>
            </w:r>
          </w:p>
        </w:tc>
      </w:tr>
      <w:tr w:rsidR="00EF19A3" w:rsidRPr="00EF19A3" w14:paraId="08A870D1" w14:textId="77777777" w:rsidTr="00CC35B8">
        <w:trPr>
          <w:trHeight w:val="34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D1A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E04E" w14:textId="77777777" w:rsidR="00EF19A3" w:rsidRPr="00EF19A3" w:rsidRDefault="00EF19A3" w:rsidP="00EF19A3">
            <w:r w:rsidRPr="00EF19A3">
              <w:t>1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394" w14:textId="77777777" w:rsidR="00EF19A3" w:rsidRPr="00EF19A3" w:rsidRDefault="00EF19A3" w:rsidP="00EF19A3">
            <w:r w:rsidRPr="00EF19A3"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654" w14:textId="77777777" w:rsidR="00EF19A3" w:rsidRPr="00EF19A3" w:rsidRDefault="00EF19A3" w:rsidP="00EF19A3">
            <w:r w:rsidRPr="00EF19A3">
              <w:t>26.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9BE1" w14:textId="77777777" w:rsidR="00EF19A3" w:rsidRPr="00EF19A3" w:rsidRDefault="00EF19A3" w:rsidP="00EF19A3">
            <w:r w:rsidRPr="00EF19A3">
              <w:t>69.6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F00" w14:textId="77777777" w:rsidR="00EF19A3" w:rsidRPr="00EF19A3" w:rsidRDefault="00EF19A3" w:rsidP="00EF19A3">
            <w:r w:rsidRPr="00EF19A3">
              <w:t>−58.48 to −28.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AEF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A14B0" w14:textId="77777777" w:rsidR="00EF19A3" w:rsidRPr="00EF19A3" w:rsidRDefault="00EF19A3" w:rsidP="00EF19A3"/>
        </w:tc>
      </w:tr>
      <w:tr w:rsidR="00EF19A3" w:rsidRPr="00EF19A3" w14:paraId="4355B899" w14:textId="77777777" w:rsidTr="00CC35B8">
        <w:trPr>
          <w:trHeight w:val="347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C357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AA09" w14:textId="77777777" w:rsidR="00EF19A3" w:rsidRPr="00EF19A3" w:rsidRDefault="00EF19A3" w:rsidP="00EF19A3">
            <w:r w:rsidRPr="00EF19A3"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F568" w14:textId="77777777" w:rsidR="00EF19A3" w:rsidRPr="00EF19A3" w:rsidRDefault="00EF19A3" w:rsidP="00EF19A3">
            <w:r w:rsidRPr="00EF19A3"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C8454" w14:textId="77777777" w:rsidR="00EF19A3" w:rsidRPr="00EF19A3" w:rsidRDefault="00EF19A3" w:rsidP="00EF19A3">
            <w:r w:rsidRPr="00EF19A3">
              <w:t>54.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536C" w14:textId="77777777" w:rsidR="00EF19A3" w:rsidRPr="00EF19A3" w:rsidRDefault="00EF19A3" w:rsidP="00EF19A3">
            <w:r w:rsidRPr="00EF19A3">
              <w:t>69.6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25F6" w14:textId="77777777" w:rsidR="00EF19A3" w:rsidRPr="00EF19A3" w:rsidRDefault="00EF19A3" w:rsidP="00EF19A3">
            <w:r w:rsidRPr="00EF19A3">
              <w:t>−32.38 to 1.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0C09" w14:textId="77777777" w:rsidR="00EF19A3" w:rsidRPr="00EF19A3" w:rsidRDefault="00EF19A3" w:rsidP="00EF19A3">
            <w:r w:rsidRPr="00EF19A3">
              <w:t>0.075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7B8D" w14:textId="77777777" w:rsidR="00EF19A3" w:rsidRPr="00EF19A3" w:rsidRDefault="00EF19A3" w:rsidP="00EF19A3"/>
        </w:tc>
      </w:tr>
      <w:tr w:rsidR="00EF19A3" w:rsidRPr="00EF19A3" w14:paraId="09CDAA17" w14:textId="77777777" w:rsidTr="00CC35B8">
        <w:trPr>
          <w:trHeight w:val="347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A065" w14:textId="77777777" w:rsidR="00EF19A3" w:rsidRPr="00EF19A3" w:rsidRDefault="00EF19A3" w:rsidP="00EF19A3">
            <w:r w:rsidRPr="00EF19A3">
              <w:lastRenderedPageBreak/>
              <w:t>LT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223A" w14:textId="77777777" w:rsidR="00EF19A3" w:rsidRPr="00EF19A3" w:rsidRDefault="00EF19A3" w:rsidP="00EF19A3"/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D53F" w14:textId="77777777" w:rsidR="00EF19A3" w:rsidRPr="00EF19A3" w:rsidRDefault="00EF19A3" w:rsidP="00EF19A3"/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CB58" w14:textId="77777777" w:rsidR="00EF19A3" w:rsidRPr="00EF19A3" w:rsidRDefault="00EF19A3" w:rsidP="00EF19A3"/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D9BE" w14:textId="77777777" w:rsidR="00EF19A3" w:rsidRPr="00EF19A3" w:rsidRDefault="00EF19A3" w:rsidP="00EF19A3"/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21A5" w14:textId="77777777" w:rsidR="00EF19A3" w:rsidRPr="00EF19A3" w:rsidRDefault="00EF19A3" w:rsidP="00EF19A3"/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85B1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AAD79" w14:textId="77777777" w:rsidR="00EF19A3" w:rsidRPr="00EF19A3" w:rsidRDefault="00EF19A3" w:rsidP="00EF19A3"/>
        </w:tc>
      </w:tr>
      <w:tr w:rsidR="00EF19A3" w:rsidRPr="00EF19A3" w14:paraId="06FACC8B" w14:textId="77777777" w:rsidTr="00CC35B8">
        <w:trPr>
          <w:trHeight w:val="347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180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775E" w14:textId="77777777" w:rsidR="00EF19A3" w:rsidRPr="00EF19A3" w:rsidRDefault="00EF19A3" w:rsidP="00EF19A3">
            <w:r w:rsidRPr="00EF19A3">
              <w:t>1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001" w14:textId="77777777" w:rsidR="00EF19A3" w:rsidRPr="00EF19A3" w:rsidRDefault="00EF19A3" w:rsidP="00EF19A3">
            <w:r w:rsidRPr="00EF19A3">
              <w:t>4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94EB" w14:textId="77777777" w:rsidR="00EF19A3" w:rsidRPr="00EF19A3" w:rsidRDefault="00EF19A3" w:rsidP="00EF19A3">
            <w:r w:rsidRPr="00EF19A3">
              <w:t>22.48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D44" w14:textId="77777777" w:rsidR="00EF19A3" w:rsidRPr="00EF19A3" w:rsidRDefault="00EF19A3" w:rsidP="00EF19A3">
            <w:r w:rsidRPr="00EF19A3">
              <w:t>56.55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97FF" w14:textId="77777777" w:rsidR="00EF19A3" w:rsidRPr="00EF19A3" w:rsidRDefault="00EF19A3" w:rsidP="00EF19A3">
            <w:r w:rsidRPr="00EF19A3">
              <w:t>−42.92 to −25.2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9DE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A603D" w14:textId="77777777" w:rsidR="00EF19A3" w:rsidRPr="00EF19A3" w:rsidRDefault="00EF19A3" w:rsidP="00EF19A3">
            <w:r w:rsidRPr="00EF19A3">
              <w:t>&lt; 0.0001</w:t>
            </w:r>
          </w:p>
        </w:tc>
      </w:tr>
      <w:tr w:rsidR="00EF19A3" w:rsidRPr="00EF19A3" w14:paraId="01F35E97" w14:textId="77777777" w:rsidTr="00CC35B8">
        <w:trPr>
          <w:trHeight w:val="34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B5CE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7A59" w14:textId="77777777" w:rsidR="00EF19A3" w:rsidRPr="00EF19A3" w:rsidRDefault="00EF19A3" w:rsidP="00EF19A3">
            <w:r w:rsidRPr="00EF19A3">
              <w:t>1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25A" w14:textId="77777777" w:rsidR="00EF19A3" w:rsidRPr="00EF19A3" w:rsidRDefault="00EF19A3" w:rsidP="00EF19A3">
            <w:r w:rsidRPr="00EF19A3"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7B8" w14:textId="77777777" w:rsidR="00EF19A3" w:rsidRPr="00EF19A3" w:rsidRDefault="00EF19A3" w:rsidP="00EF19A3">
            <w:r w:rsidRPr="00EF19A3">
              <w:t>22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95F5" w14:textId="77777777" w:rsidR="00EF19A3" w:rsidRPr="00EF19A3" w:rsidRDefault="00EF19A3" w:rsidP="00EF19A3">
            <w:r w:rsidRPr="00EF19A3">
              <w:t>67.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212" w14:textId="77777777" w:rsidR="00EF19A3" w:rsidRPr="00EF19A3" w:rsidRDefault="00EF19A3" w:rsidP="00EF19A3">
            <w:r w:rsidRPr="00EF19A3">
              <w:t>−59.03 to −30.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B3F9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245F9" w14:textId="77777777" w:rsidR="00EF19A3" w:rsidRPr="00EF19A3" w:rsidRDefault="00EF19A3" w:rsidP="00EF19A3"/>
        </w:tc>
      </w:tr>
      <w:tr w:rsidR="00EF19A3" w:rsidRPr="00EF19A3" w14:paraId="724102E0" w14:textId="77777777" w:rsidTr="00CC35B8">
        <w:trPr>
          <w:trHeight w:val="347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8784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C9CC" w14:textId="77777777" w:rsidR="00EF19A3" w:rsidRPr="00EF19A3" w:rsidRDefault="00EF19A3" w:rsidP="00EF19A3">
            <w:r w:rsidRPr="00EF19A3"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3E72" w14:textId="77777777" w:rsidR="00EF19A3" w:rsidRPr="00EF19A3" w:rsidRDefault="00EF19A3" w:rsidP="00EF19A3">
            <w:r w:rsidRPr="00EF19A3"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831E" w14:textId="77777777" w:rsidR="00EF19A3" w:rsidRPr="00EF19A3" w:rsidRDefault="00EF19A3" w:rsidP="00EF19A3">
            <w:r w:rsidRPr="00EF19A3">
              <w:t>56.5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D85C" w14:textId="77777777" w:rsidR="00EF19A3" w:rsidRPr="00EF19A3" w:rsidRDefault="00EF19A3" w:rsidP="00EF19A3">
            <w:r w:rsidRPr="00EF19A3">
              <w:t>67.1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1FAF" w14:textId="77777777" w:rsidR="00EF19A3" w:rsidRPr="00EF19A3" w:rsidRDefault="00EF19A3" w:rsidP="00EF19A3">
            <w:r w:rsidRPr="00EF19A3">
              <w:t>−26.61 to 5.4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51C4" w14:textId="77777777" w:rsidR="00EF19A3" w:rsidRPr="00EF19A3" w:rsidRDefault="00EF19A3" w:rsidP="00EF19A3">
            <w:r w:rsidRPr="00EF19A3">
              <w:t>0.267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1BA33" w14:textId="77777777" w:rsidR="00EF19A3" w:rsidRPr="00EF19A3" w:rsidRDefault="00EF19A3" w:rsidP="00EF19A3"/>
        </w:tc>
      </w:tr>
    </w:tbl>
    <w:p w14:paraId="169F5883" w14:textId="64352F73" w:rsidR="00EF19A3" w:rsidRPr="00EF19A3" w:rsidRDefault="00EF19A3" w:rsidP="00EF19A3">
      <w:r w:rsidRPr="00EF19A3">
        <w:t xml:space="preserve">Analysis was determined using one-way ANOVA followed by </w:t>
      </w:r>
      <w:proofErr w:type="spellStart"/>
      <w:r w:rsidR="005249FB" w:rsidRPr="0087663D">
        <w:t>Scheffé’s</w:t>
      </w:r>
      <w:proofErr w:type="spellEnd"/>
      <w:r w:rsidR="005249FB" w:rsidRPr="0087663D">
        <w:t xml:space="preserve"> post hoc multiple comparison test. </w:t>
      </w:r>
      <w:r w:rsidRPr="00EF19A3">
        <w:t>n1 and n2: number of ears of each hydrops grade that were compared and analyzed</w:t>
      </w:r>
      <w:r w:rsidR="0010043E">
        <w:t>.</w:t>
      </w:r>
    </w:p>
    <w:p w14:paraId="7A1358AD" w14:textId="77777777" w:rsidR="00EF19A3" w:rsidRPr="00EF19A3" w:rsidRDefault="00EF19A3" w:rsidP="00EF19A3"/>
    <w:p w14:paraId="533DE2CD" w14:textId="48B33292" w:rsidR="00EF19A3" w:rsidRPr="00EF19A3" w:rsidRDefault="00046FCF" w:rsidP="00EF19A3">
      <w:r w:rsidRPr="00EF19A3">
        <w:rPr>
          <w:b/>
          <w:bCs/>
        </w:rPr>
        <w:t>Supplement</w:t>
      </w:r>
      <w:r>
        <w:rPr>
          <w:b/>
          <w:bCs/>
          <w:lang w:eastAsia="ko-KR"/>
        </w:rPr>
        <w:t>ary</w:t>
      </w:r>
      <w:r w:rsidRPr="00EF19A3">
        <w:rPr>
          <w:b/>
          <w:bCs/>
        </w:rPr>
        <w:t xml:space="preserve"> </w:t>
      </w:r>
      <w:r w:rsidR="00EF19A3" w:rsidRPr="00EF19A3">
        <w:rPr>
          <w:b/>
          <w:bCs/>
        </w:rPr>
        <w:t>Table 5</w:t>
      </w:r>
      <w:r w:rsidR="00EF19A3" w:rsidRPr="00EF19A3">
        <w:t xml:space="preserve"> Analysis of PTA and LTA according to vestibular hydrops grades (0–2) in 246 ears</w:t>
      </w:r>
      <w:r w:rsidR="00EF19A3" w:rsidRPr="00EF19A3" w:rsidDel="009E4875">
        <w:t xml:space="preserve"> </w:t>
      </w:r>
    </w:p>
    <w:tbl>
      <w:tblPr>
        <w:tblW w:w="99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798"/>
        <w:gridCol w:w="598"/>
        <w:gridCol w:w="1517"/>
        <w:gridCol w:w="1418"/>
        <w:gridCol w:w="1984"/>
        <w:gridCol w:w="1349"/>
        <w:gridCol w:w="1065"/>
      </w:tblGrid>
      <w:tr w:rsidR="00EF19A3" w:rsidRPr="00EF19A3" w14:paraId="1800F276" w14:textId="77777777" w:rsidTr="00CC35B8">
        <w:trPr>
          <w:trHeight w:val="348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B95A" w14:textId="77777777" w:rsidR="00EF19A3" w:rsidRPr="00EF19A3" w:rsidRDefault="00EF19A3" w:rsidP="00EF19A3">
            <w:r w:rsidRPr="00EF19A3">
              <w:t xml:space="preserve">Vestibular hydrops grade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743C" w14:textId="77777777" w:rsidR="00EF19A3" w:rsidRPr="00EF19A3" w:rsidRDefault="00EF19A3" w:rsidP="00EF19A3">
            <w:r w:rsidRPr="00EF19A3">
              <w:t>n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E0A9" w14:textId="77777777" w:rsidR="00EF19A3" w:rsidRPr="00EF19A3" w:rsidRDefault="00EF19A3" w:rsidP="00EF19A3">
            <w:r w:rsidRPr="00EF19A3">
              <w:t>n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9C72" w14:textId="77777777" w:rsidR="00EF19A3" w:rsidRPr="00EF19A3" w:rsidRDefault="00EF19A3" w:rsidP="00EF19A3">
            <w:r w:rsidRPr="00EF19A3">
              <w:t>Audiometry Threshold (dB)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8E37" w14:textId="77777777" w:rsidR="00EF19A3" w:rsidRPr="00EF19A3" w:rsidRDefault="00EF19A3" w:rsidP="00EF19A3">
            <w:r w:rsidRPr="00EF19A3">
              <w:t>Audiometry Threshold (dB)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B4CA" w14:textId="77777777" w:rsidR="00EF19A3" w:rsidRPr="00EF19A3" w:rsidRDefault="00EF19A3" w:rsidP="00EF19A3">
            <w:r w:rsidRPr="00EF19A3">
              <w:t>95% confidence interval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76F0" w14:textId="77777777" w:rsidR="00EF19A3" w:rsidRPr="00EF19A3" w:rsidRDefault="00EF19A3" w:rsidP="00EF19A3">
            <w:r w:rsidRPr="00EF19A3">
              <w:t xml:space="preserve">Adjusted </w:t>
            </w:r>
          </w:p>
          <w:p w14:paraId="25EC8897" w14:textId="77777777" w:rsidR="00EF19A3" w:rsidRPr="00EF19A3" w:rsidRDefault="00EF19A3" w:rsidP="00EF19A3">
            <w:r w:rsidRPr="00EF19A3">
              <w:t>p-valu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0D38E" w14:textId="77777777" w:rsidR="00EF19A3" w:rsidRPr="00EF19A3" w:rsidRDefault="00EF19A3" w:rsidP="00EF19A3">
            <w:r w:rsidRPr="00EF19A3">
              <w:t xml:space="preserve">Welch’s </w:t>
            </w:r>
            <w:r w:rsidRPr="00EF19A3">
              <w:rPr>
                <w:rFonts w:hint="eastAsia"/>
              </w:rPr>
              <w:t>A</w:t>
            </w:r>
            <w:r w:rsidRPr="00EF19A3">
              <w:t>NOVA p-value</w:t>
            </w:r>
          </w:p>
        </w:tc>
      </w:tr>
      <w:tr w:rsidR="00EF19A3" w:rsidRPr="00EF19A3" w14:paraId="29062FA7" w14:textId="77777777" w:rsidTr="00CC35B8">
        <w:trPr>
          <w:trHeight w:val="348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266B7" w14:textId="77777777" w:rsidR="00EF19A3" w:rsidRPr="00EF19A3" w:rsidRDefault="00EF19A3" w:rsidP="00EF19A3">
            <w:r w:rsidRPr="00EF19A3">
              <w:rPr>
                <w:rFonts w:hint="eastAsia"/>
              </w:rPr>
              <w:t>P</w:t>
            </w:r>
            <w:r w:rsidRPr="00EF19A3">
              <w:t>TA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B701F" w14:textId="77777777" w:rsidR="00EF19A3" w:rsidRPr="00EF19A3" w:rsidRDefault="00EF19A3" w:rsidP="00EF19A3"/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90FA1" w14:textId="77777777" w:rsidR="00EF19A3" w:rsidRPr="00EF19A3" w:rsidRDefault="00EF19A3" w:rsidP="00EF19A3"/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98070" w14:textId="77777777" w:rsidR="00EF19A3" w:rsidRPr="00EF19A3" w:rsidRDefault="00EF19A3" w:rsidP="00EF19A3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1005D" w14:textId="77777777" w:rsidR="00EF19A3" w:rsidRPr="00EF19A3" w:rsidRDefault="00EF19A3" w:rsidP="00EF19A3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7A1B0" w14:textId="77777777" w:rsidR="00EF19A3" w:rsidRPr="00EF19A3" w:rsidRDefault="00EF19A3" w:rsidP="00EF19A3"/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2B5BB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283C7" w14:textId="77777777" w:rsidR="00EF19A3" w:rsidRPr="00EF19A3" w:rsidRDefault="00EF19A3" w:rsidP="00EF19A3"/>
        </w:tc>
      </w:tr>
      <w:tr w:rsidR="00EF19A3" w:rsidRPr="00EF19A3" w14:paraId="143EA3CF" w14:textId="77777777" w:rsidTr="00CC35B8">
        <w:trPr>
          <w:trHeight w:val="348"/>
        </w:trPr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5EE2A5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9D0FF" w14:textId="77777777" w:rsidR="00EF19A3" w:rsidRPr="00EF19A3" w:rsidRDefault="00EF19A3" w:rsidP="00EF19A3">
            <w:r w:rsidRPr="00EF19A3">
              <w:t>150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3A69F" w14:textId="77777777" w:rsidR="00EF19A3" w:rsidRPr="00EF19A3" w:rsidRDefault="00EF19A3" w:rsidP="00EF19A3">
            <w:r w:rsidRPr="00EF19A3">
              <w:t>5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BEF77" w14:textId="77777777" w:rsidR="00EF19A3" w:rsidRPr="00EF19A3" w:rsidRDefault="00EF19A3" w:rsidP="00EF19A3">
            <w:r w:rsidRPr="00EF19A3">
              <w:t>22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E6992" w14:textId="77777777" w:rsidR="00EF19A3" w:rsidRPr="00EF19A3" w:rsidRDefault="00EF19A3" w:rsidP="00EF19A3">
            <w:r w:rsidRPr="00EF19A3">
              <w:t>45.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4C880" w14:textId="77777777" w:rsidR="00EF19A3" w:rsidRPr="00EF19A3" w:rsidRDefault="00EF19A3" w:rsidP="00EF19A3">
            <w:r w:rsidRPr="00EF19A3">
              <w:t>−32.72 to −13.4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2CB4C2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91F63A7" w14:textId="77777777" w:rsidR="00EF19A3" w:rsidRPr="00EF19A3" w:rsidRDefault="00EF19A3" w:rsidP="00EF19A3">
            <w:r w:rsidRPr="00EF19A3">
              <w:t>&lt; 0.0001</w:t>
            </w:r>
          </w:p>
        </w:tc>
      </w:tr>
      <w:tr w:rsidR="00EF19A3" w:rsidRPr="00EF19A3" w14:paraId="106B9F1F" w14:textId="77777777" w:rsidTr="00CC35B8">
        <w:trPr>
          <w:trHeight w:val="348"/>
        </w:trPr>
        <w:tc>
          <w:tcPr>
            <w:tcW w:w="1198" w:type="dxa"/>
            <w:shd w:val="clear" w:color="auto" w:fill="auto"/>
            <w:noWrap/>
            <w:vAlign w:val="center"/>
          </w:tcPr>
          <w:p w14:paraId="421F0122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A7B5363" w14:textId="77777777" w:rsidR="00EF19A3" w:rsidRPr="00EF19A3" w:rsidRDefault="00EF19A3" w:rsidP="00EF19A3">
            <w:r w:rsidRPr="00EF19A3">
              <w:t>150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83AD53B" w14:textId="77777777" w:rsidR="00EF19A3" w:rsidRPr="00EF19A3" w:rsidRDefault="00EF19A3" w:rsidP="00EF19A3">
            <w:r w:rsidRPr="00EF19A3">
              <w:t>41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74131139" w14:textId="77777777" w:rsidR="00EF19A3" w:rsidRPr="00EF19A3" w:rsidRDefault="00EF19A3" w:rsidP="00EF19A3">
            <w:r w:rsidRPr="00EF19A3">
              <w:t>22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889AEA" w14:textId="77777777" w:rsidR="00EF19A3" w:rsidRPr="00EF19A3" w:rsidRDefault="00EF19A3" w:rsidP="00EF19A3">
            <w:r w:rsidRPr="00EF19A3">
              <w:t>59.5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ABC95F" w14:textId="77777777" w:rsidR="00EF19A3" w:rsidRPr="00EF19A3" w:rsidRDefault="00EF19A3" w:rsidP="00EF19A3">
            <w:r w:rsidRPr="00EF19A3">
              <w:t>−46.60 to −28.40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A58E421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/>
          </w:tcPr>
          <w:p w14:paraId="2F349CAF" w14:textId="77777777" w:rsidR="00EF19A3" w:rsidRPr="00EF19A3" w:rsidRDefault="00EF19A3" w:rsidP="00EF19A3"/>
        </w:tc>
      </w:tr>
      <w:tr w:rsidR="00EF19A3" w:rsidRPr="00EF19A3" w14:paraId="71373C15" w14:textId="77777777" w:rsidTr="00CC35B8">
        <w:trPr>
          <w:trHeight w:val="348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42EEC" w14:textId="77777777" w:rsidR="00EF19A3" w:rsidRPr="00EF19A3" w:rsidRDefault="00EF19A3" w:rsidP="00EF19A3">
            <w:r w:rsidRPr="00EF19A3">
              <w:t>1 vs. 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8D23B" w14:textId="77777777" w:rsidR="00EF19A3" w:rsidRPr="00EF19A3" w:rsidRDefault="00EF19A3" w:rsidP="00EF19A3">
            <w:r w:rsidRPr="00EF19A3">
              <w:t>55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5C148" w14:textId="77777777" w:rsidR="00EF19A3" w:rsidRPr="00EF19A3" w:rsidRDefault="00EF19A3" w:rsidP="00EF19A3">
            <w:r w:rsidRPr="00EF19A3">
              <w:t>4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4A233" w14:textId="77777777" w:rsidR="00EF19A3" w:rsidRPr="00EF19A3" w:rsidRDefault="00EF19A3" w:rsidP="00EF19A3">
            <w:r w:rsidRPr="00EF19A3">
              <w:t>45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F6BD5" w14:textId="77777777" w:rsidR="00EF19A3" w:rsidRPr="00EF19A3" w:rsidRDefault="00EF19A3" w:rsidP="00EF19A3">
            <w:r w:rsidRPr="00EF19A3">
              <w:t>59.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8B442" w14:textId="77777777" w:rsidR="00EF19A3" w:rsidRPr="00EF19A3" w:rsidRDefault="00EF19A3" w:rsidP="00EF19A3">
            <w:r w:rsidRPr="00EF19A3">
              <w:t>−26.63 to −2.23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7EE57" w14:textId="77777777" w:rsidR="00EF19A3" w:rsidRPr="00EF19A3" w:rsidRDefault="00EF19A3" w:rsidP="00EF19A3">
            <w:r w:rsidRPr="00EF19A3">
              <w:t>0.016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14:paraId="799F5971" w14:textId="77777777" w:rsidR="00EF19A3" w:rsidRPr="00EF19A3" w:rsidRDefault="00EF19A3" w:rsidP="00EF19A3"/>
        </w:tc>
      </w:tr>
      <w:tr w:rsidR="00EF19A3" w:rsidRPr="00EF19A3" w14:paraId="1EB61802" w14:textId="77777777" w:rsidTr="00CC35B8">
        <w:trPr>
          <w:trHeight w:val="348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8F187" w14:textId="77777777" w:rsidR="00EF19A3" w:rsidRPr="00EF19A3" w:rsidRDefault="00EF19A3" w:rsidP="00EF19A3">
            <w:r w:rsidRPr="00EF19A3">
              <w:rPr>
                <w:rFonts w:hint="eastAsia"/>
              </w:rPr>
              <w:t>L</w:t>
            </w:r>
            <w:r w:rsidRPr="00EF19A3">
              <w:t>TA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6CAA5" w14:textId="77777777" w:rsidR="00EF19A3" w:rsidRPr="00EF19A3" w:rsidRDefault="00EF19A3" w:rsidP="00EF19A3"/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8E67E" w14:textId="77777777" w:rsidR="00EF19A3" w:rsidRPr="00EF19A3" w:rsidRDefault="00EF19A3" w:rsidP="00EF19A3"/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F65B6" w14:textId="77777777" w:rsidR="00EF19A3" w:rsidRPr="00EF19A3" w:rsidRDefault="00EF19A3" w:rsidP="00EF19A3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DCD5C" w14:textId="77777777" w:rsidR="00EF19A3" w:rsidRPr="00EF19A3" w:rsidRDefault="00EF19A3" w:rsidP="00EF19A3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C1EE3" w14:textId="77777777" w:rsidR="00EF19A3" w:rsidRPr="00EF19A3" w:rsidRDefault="00EF19A3" w:rsidP="00EF19A3"/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19A37C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1AEA7" w14:textId="77777777" w:rsidR="00EF19A3" w:rsidRPr="00EF19A3" w:rsidRDefault="00EF19A3" w:rsidP="00EF19A3"/>
        </w:tc>
      </w:tr>
      <w:tr w:rsidR="00EF19A3" w:rsidRPr="00EF19A3" w14:paraId="50ECE58D" w14:textId="77777777" w:rsidTr="00CC35B8">
        <w:trPr>
          <w:trHeight w:val="348"/>
        </w:trPr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C850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78C2" w14:textId="77777777" w:rsidR="00EF19A3" w:rsidRPr="00EF19A3" w:rsidRDefault="00EF19A3" w:rsidP="00EF19A3">
            <w:r w:rsidRPr="00EF19A3">
              <w:t>150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8033" w14:textId="77777777" w:rsidR="00EF19A3" w:rsidRPr="00EF19A3" w:rsidRDefault="00EF19A3" w:rsidP="00EF19A3">
            <w:r w:rsidRPr="00EF19A3">
              <w:t>5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D036" w14:textId="77777777" w:rsidR="00EF19A3" w:rsidRPr="00EF19A3" w:rsidRDefault="00EF19A3" w:rsidP="00EF19A3">
            <w:r w:rsidRPr="00EF19A3">
              <w:t>18.6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7D7B" w14:textId="77777777" w:rsidR="00EF19A3" w:rsidRPr="00EF19A3" w:rsidRDefault="00EF19A3" w:rsidP="00EF19A3">
            <w:r w:rsidRPr="00EF19A3">
              <w:t>43.0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DE09" w14:textId="77777777" w:rsidR="00EF19A3" w:rsidRPr="00EF19A3" w:rsidRDefault="00EF19A3" w:rsidP="00EF19A3">
            <w:r w:rsidRPr="00EF19A3">
              <w:t>−34.10 to −14.8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A69C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A037002" w14:textId="77777777" w:rsidR="00EF19A3" w:rsidRPr="00EF19A3" w:rsidRDefault="00EF19A3" w:rsidP="00EF19A3">
            <w:r w:rsidRPr="00EF19A3">
              <w:t>&lt; 0.0001</w:t>
            </w:r>
          </w:p>
        </w:tc>
      </w:tr>
      <w:tr w:rsidR="00EF19A3" w:rsidRPr="00EF19A3" w14:paraId="14E74FC4" w14:textId="77777777" w:rsidTr="00CC35B8">
        <w:trPr>
          <w:trHeight w:val="348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B2F3E1F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E6EF451" w14:textId="77777777" w:rsidR="00EF19A3" w:rsidRPr="00EF19A3" w:rsidRDefault="00EF19A3" w:rsidP="00EF19A3">
            <w:r w:rsidRPr="00EF19A3">
              <w:t>150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19FA517" w14:textId="77777777" w:rsidR="00EF19A3" w:rsidRPr="00EF19A3" w:rsidRDefault="00EF19A3" w:rsidP="00EF19A3">
            <w:r w:rsidRPr="00EF19A3">
              <w:t>4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48D18C8" w14:textId="77777777" w:rsidR="00EF19A3" w:rsidRPr="00EF19A3" w:rsidRDefault="00EF19A3" w:rsidP="00EF19A3">
            <w:r w:rsidRPr="00EF19A3">
              <w:t>18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C77B1" w14:textId="77777777" w:rsidR="00EF19A3" w:rsidRPr="00EF19A3" w:rsidRDefault="00EF19A3" w:rsidP="00EF19A3">
            <w:r w:rsidRPr="00EF19A3">
              <w:t>59.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887C45" w14:textId="77777777" w:rsidR="00EF19A3" w:rsidRPr="00EF19A3" w:rsidRDefault="00EF19A3" w:rsidP="00EF19A3">
            <w:r w:rsidRPr="00EF19A3">
              <w:t>−49.90 to −31.0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143B08" w14:textId="77777777" w:rsidR="00EF19A3" w:rsidRPr="00EF19A3" w:rsidRDefault="00EF19A3" w:rsidP="00EF19A3">
            <w:r w:rsidRPr="00EF19A3">
              <w:t>&lt; 0.0001</w:t>
            </w:r>
          </w:p>
        </w:tc>
        <w:tc>
          <w:tcPr>
            <w:tcW w:w="1065" w:type="dxa"/>
            <w:vMerge/>
          </w:tcPr>
          <w:p w14:paraId="35298530" w14:textId="77777777" w:rsidR="00EF19A3" w:rsidRPr="00EF19A3" w:rsidRDefault="00EF19A3" w:rsidP="00EF19A3"/>
        </w:tc>
      </w:tr>
      <w:tr w:rsidR="00EF19A3" w:rsidRPr="00EF19A3" w14:paraId="58CE07D2" w14:textId="77777777" w:rsidTr="00CC35B8">
        <w:trPr>
          <w:trHeight w:val="348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D711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57E1" w14:textId="77777777" w:rsidR="00EF19A3" w:rsidRPr="00EF19A3" w:rsidRDefault="00EF19A3" w:rsidP="00EF19A3">
            <w:r w:rsidRPr="00EF19A3">
              <w:t>55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2F20" w14:textId="77777777" w:rsidR="00EF19A3" w:rsidRPr="00EF19A3" w:rsidRDefault="00EF19A3" w:rsidP="00EF19A3">
            <w:r w:rsidRPr="00EF19A3">
              <w:t>4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B70A" w14:textId="77777777" w:rsidR="00EF19A3" w:rsidRPr="00EF19A3" w:rsidRDefault="00EF19A3" w:rsidP="00EF19A3">
            <w:r w:rsidRPr="00EF19A3">
              <w:t>43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E15D" w14:textId="77777777" w:rsidR="00EF19A3" w:rsidRPr="00EF19A3" w:rsidRDefault="00EF19A3" w:rsidP="00EF19A3">
            <w:r w:rsidRPr="00EF19A3">
              <w:t>59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6162" w14:textId="77777777" w:rsidR="00EF19A3" w:rsidRPr="00EF19A3" w:rsidRDefault="00EF19A3" w:rsidP="00EF19A3">
            <w:r w:rsidRPr="00EF19A3">
              <w:t>−28.60 to −3.4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DA13" w14:textId="77777777" w:rsidR="00EF19A3" w:rsidRPr="00EF19A3" w:rsidRDefault="00EF19A3" w:rsidP="00EF19A3">
            <w:r w:rsidRPr="00EF19A3">
              <w:t>0.009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14:paraId="127CCCEB" w14:textId="77777777" w:rsidR="00EF19A3" w:rsidRPr="00EF19A3" w:rsidRDefault="00EF19A3" w:rsidP="00EF19A3"/>
        </w:tc>
      </w:tr>
    </w:tbl>
    <w:p w14:paraId="2092FB21" w14:textId="1D1ED996" w:rsidR="00EF19A3" w:rsidRPr="00EF19A3" w:rsidRDefault="00EF19A3" w:rsidP="00EF19A3">
      <w:r w:rsidRPr="00EF19A3">
        <w:t xml:space="preserve">Analysis was determined using Welch’s ANOVA followed by Games-Howell’s </w:t>
      </w:r>
      <w:r w:rsidR="00E50E3C" w:rsidRPr="0087663D">
        <w:t>post hoc multiple comparison test.</w:t>
      </w:r>
      <w:r>
        <w:t xml:space="preserve"> </w:t>
      </w:r>
      <w:r w:rsidRPr="00EF19A3">
        <w:t>n1 and n2: number of ears of each hydrops grade that were compared and analyzed</w:t>
      </w:r>
      <w:r w:rsidR="0010043E">
        <w:t>.</w:t>
      </w:r>
    </w:p>
    <w:p w14:paraId="41B8F4FC" w14:textId="77777777" w:rsidR="00EF19A3" w:rsidRPr="00EF19A3" w:rsidRDefault="00EF19A3" w:rsidP="00EF19A3"/>
    <w:p w14:paraId="6F9B32C6" w14:textId="19F4C5B7" w:rsidR="00EF19A3" w:rsidRPr="00EF19A3" w:rsidRDefault="00EF19A3" w:rsidP="00EF19A3">
      <w:r w:rsidRPr="00EF19A3">
        <w:rPr>
          <w:b/>
          <w:bCs/>
        </w:rPr>
        <w:t>Supplement</w:t>
      </w:r>
      <w:r w:rsidR="00046FCF">
        <w:rPr>
          <w:b/>
          <w:bCs/>
          <w:lang w:eastAsia="ko-KR"/>
        </w:rPr>
        <w:t>ary</w:t>
      </w:r>
      <w:r w:rsidRPr="00EF19A3">
        <w:rPr>
          <w:b/>
          <w:bCs/>
        </w:rPr>
        <w:t xml:space="preserve"> Table 6</w:t>
      </w:r>
      <w:r w:rsidRPr="00EF19A3">
        <w:t xml:space="preserve"> Analysis of PTA and LTA according to hydrops grades (0–2) in the cochlea in 80 </w:t>
      </w:r>
      <w:proofErr w:type="spellStart"/>
      <w:r w:rsidRPr="00EF19A3">
        <w:t>ears</w:t>
      </w:r>
      <w:proofErr w:type="spellEnd"/>
      <w:r w:rsidRPr="00EF19A3">
        <w:t xml:space="preserve"> with definite MD</w:t>
      </w:r>
    </w:p>
    <w:tbl>
      <w:tblPr>
        <w:tblW w:w="96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8"/>
        <w:gridCol w:w="598"/>
        <w:gridCol w:w="856"/>
        <w:gridCol w:w="1559"/>
        <w:gridCol w:w="1559"/>
        <w:gridCol w:w="1843"/>
        <w:gridCol w:w="1065"/>
        <w:gridCol w:w="1065"/>
      </w:tblGrid>
      <w:tr w:rsidR="00EF19A3" w:rsidRPr="00EF19A3" w14:paraId="566A2F0B" w14:textId="77777777" w:rsidTr="00CC35B8">
        <w:trPr>
          <w:trHeight w:val="34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BDDB" w14:textId="77777777" w:rsidR="00EF19A3" w:rsidRPr="00EF19A3" w:rsidRDefault="00EF19A3" w:rsidP="00EF19A3">
            <w:r w:rsidRPr="00EF19A3">
              <w:lastRenderedPageBreak/>
              <w:t xml:space="preserve">Cochlear hydrops grade 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5200" w14:textId="77777777" w:rsidR="00EF19A3" w:rsidRPr="00EF19A3" w:rsidRDefault="00EF19A3" w:rsidP="00EF19A3">
            <w:r w:rsidRPr="00EF19A3">
              <w:t>n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A2DD" w14:textId="77777777" w:rsidR="00EF19A3" w:rsidRPr="00EF19A3" w:rsidRDefault="00EF19A3" w:rsidP="00EF19A3">
            <w:r w:rsidRPr="00EF19A3">
              <w:t>n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E276" w14:textId="77777777" w:rsidR="00EF19A3" w:rsidRPr="00EF19A3" w:rsidRDefault="00EF19A3" w:rsidP="00EF19A3">
            <w:r w:rsidRPr="00EF19A3">
              <w:t>Audiometry Threshold (dB)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B1B" w14:textId="77777777" w:rsidR="00EF19A3" w:rsidRPr="00EF19A3" w:rsidRDefault="00EF19A3" w:rsidP="00EF19A3">
            <w:r w:rsidRPr="00EF19A3">
              <w:t>Audiometry Threshold (dB)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542A" w14:textId="77777777" w:rsidR="00EF19A3" w:rsidRPr="00EF19A3" w:rsidRDefault="00EF19A3" w:rsidP="00EF19A3">
            <w:r w:rsidRPr="00EF19A3">
              <w:t>95% confidence interval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A26E" w14:textId="77777777" w:rsidR="00EF19A3" w:rsidRPr="00EF19A3" w:rsidRDefault="00EF19A3" w:rsidP="00EF19A3">
            <w:r w:rsidRPr="00EF19A3">
              <w:t xml:space="preserve">Adjusted </w:t>
            </w:r>
          </w:p>
          <w:p w14:paraId="42972144" w14:textId="77777777" w:rsidR="00EF19A3" w:rsidRPr="00EF19A3" w:rsidRDefault="00EF19A3" w:rsidP="00EF19A3">
            <w:r w:rsidRPr="00EF19A3">
              <w:t>p-valu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F63C" w14:textId="77777777" w:rsidR="00EF19A3" w:rsidRPr="00EF19A3" w:rsidRDefault="00EF19A3" w:rsidP="00EF19A3">
            <w:r w:rsidRPr="00EF19A3">
              <w:rPr>
                <w:rFonts w:hint="eastAsia"/>
              </w:rPr>
              <w:t>A</w:t>
            </w:r>
            <w:r w:rsidRPr="00EF19A3">
              <w:t>NOVA p-value</w:t>
            </w:r>
          </w:p>
        </w:tc>
      </w:tr>
      <w:tr w:rsidR="00EF19A3" w:rsidRPr="00EF19A3" w14:paraId="761EA3D5" w14:textId="77777777" w:rsidTr="00CC35B8">
        <w:trPr>
          <w:trHeight w:val="34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B8B44" w14:textId="77777777" w:rsidR="00EF19A3" w:rsidRPr="00EF19A3" w:rsidRDefault="00EF19A3" w:rsidP="00EF19A3">
            <w:r w:rsidRPr="00EF19A3">
              <w:rPr>
                <w:rFonts w:hint="eastAsia"/>
              </w:rPr>
              <w:t>P</w:t>
            </w:r>
            <w:r w:rsidRPr="00EF19A3">
              <w:t>TA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A9A79" w14:textId="77777777" w:rsidR="00EF19A3" w:rsidRPr="00EF19A3" w:rsidRDefault="00EF19A3" w:rsidP="00EF19A3"/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50DF1" w14:textId="77777777" w:rsidR="00EF19A3" w:rsidRPr="00EF19A3" w:rsidRDefault="00EF19A3" w:rsidP="00EF19A3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4A54C" w14:textId="77777777" w:rsidR="00EF19A3" w:rsidRPr="00EF19A3" w:rsidRDefault="00EF19A3" w:rsidP="00EF19A3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65124" w14:textId="77777777" w:rsidR="00EF19A3" w:rsidRPr="00EF19A3" w:rsidRDefault="00EF19A3" w:rsidP="00EF19A3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3A7B8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62F49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DD82" w14:textId="77777777" w:rsidR="00EF19A3" w:rsidRPr="00EF19A3" w:rsidRDefault="00EF19A3" w:rsidP="00EF19A3"/>
        </w:tc>
      </w:tr>
      <w:tr w:rsidR="00EF19A3" w:rsidRPr="00EF19A3" w14:paraId="3D92C882" w14:textId="77777777" w:rsidTr="00CC35B8">
        <w:trPr>
          <w:trHeight w:val="348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19E5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0EE1" w14:textId="77777777" w:rsidR="00EF19A3" w:rsidRPr="00EF19A3" w:rsidRDefault="00EF19A3" w:rsidP="00EF19A3">
            <w:r w:rsidRPr="00EF19A3">
              <w:t>3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996B" w14:textId="77777777" w:rsidR="00EF19A3" w:rsidRPr="00EF19A3" w:rsidRDefault="00EF19A3" w:rsidP="00EF19A3">
            <w:r w:rsidRPr="00EF19A3">
              <w:t>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62E2" w14:textId="77777777" w:rsidR="00EF19A3" w:rsidRPr="00EF19A3" w:rsidRDefault="00EF19A3" w:rsidP="00EF19A3">
            <w:r w:rsidRPr="00EF19A3">
              <w:t>49.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36BE" w14:textId="77777777" w:rsidR="00EF19A3" w:rsidRPr="00EF19A3" w:rsidRDefault="00EF19A3" w:rsidP="00EF19A3">
            <w:r w:rsidRPr="00EF19A3">
              <w:t>54.4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EB2B" w14:textId="77777777" w:rsidR="00EF19A3" w:rsidRPr="00EF19A3" w:rsidRDefault="00EF19A3" w:rsidP="00EF19A3">
            <w:r w:rsidRPr="00EF19A3">
              <w:t>−19.16 to 9.8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A9CA" w14:textId="77777777" w:rsidR="00EF19A3" w:rsidRPr="00EF19A3" w:rsidRDefault="00EF19A3" w:rsidP="00EF19A3">
            <w:r w:rsidRPr="00EF19A3">
              <w:t>0.727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E9963B4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48</w:t>
            </w:r>
          </w:p>
        </w:tc>
      </w:tr>
      <w:tr w:rsidR="00EF19A3" w:rsidRPr="00EF19A3" w14:paraId="2DEA9C6C" w14:textId="77777777" w:rsidTr="00CC35B8">
        <w:trPr>
          <w:trHeight w:val="348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322EE14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E1460B7" w14:textId="77777777" w:rsidR="00EF19A3" w:rsidRPr="00EF19A3" w:rsidRDefault="00EF19A3" w:rsidP="00EF19A3">
            <w:r w:rsidRPr="00EF19A3">
              <w:t>3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CF1216" w14:textId="77777777" w:rsidR="00EF19A3" w:rsidRPr="00EF19A3" w:rsidRDefault="00EF19A3" w:rsidP="00EF19A3">
            <w:r w:rsidRPr="00EF19A3"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5CC61" w14:textId="77777777" w:rsidR="00EF19A3" w:rsidRPr="00EF19A3" w:rsidRDefault="00EF19A3" w:rsidP="00EF19A3">
            <w:r w:rsidRPr="00EF19A3">
              <w:t>49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E7EC8" w14:textId="77777777" w:rsidR="00EF19A3" w:rsidRPr="00EF19A3" w:rsidRDefault="00EF19A3" w:rsidP="00EF19A3">
            <w:r w:rsidRPr="00EF19A3">
              <w:t>69.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427474" w14:textId="77777777" w:rsidR="00EF19A3" w:rsidRPr="00EF19A3" w:rsidRDefault="00EF19A3" w:rsidP="00EF19A3">
            <w:r w:rsidRPr="00EF19A3">
              <w:t>−38.82 to −0.0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57A7005" w14:textId="77777777" w:rsidR="00EF19A3" w:rsidRPr="00EF19A3" w:rsidRDefault="00EF19A3" w:rsidP="00EF19A3">
            <w:r w:rsidRPr="00EF19A3">
              <w:t>0.049</w:t>
            </w:r>
          </w:p>
        </w:tc>
        <w:tc>
          <w:tcPr>
            <w:tcW w:w="1065" w:type="dxa"/>
            <w:vMerge/>
          </w:tcPr>
          <w:p w14:paraId="45281641" w14:textId="77777777" w:rsidR="00EF19A3" w:rsidRPr="00EF19A3" w:rsidRDefault="00EF19A3" w:rsidP="00EF19A3"/>
        </w:tc>
      </w:tr>
      <w:tr w:rsidR="00EF19A3" w:rsidRPr="00EF19A3" w14:paraId="1CC84A50" w14:textId="77777777" w:rsidTr="00CC35B8">
        <w:trPr>
          <w:trHeight w:val="34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A8CA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00C8" w14:textId="77777777" w:rsidR="00EF19A3" w:rsidRPr="00EF19A3" w:rsidRDefault="00EF19A3" w:rsidP="00EF19A3">
            <w:r w:rsidRPr="00EF19A3">
              <w:t>3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9B9" w14:textId="77777777" w:rsidR="00EF19A3" w:rsidRPr="00EF19A3" w:rsidRDefault="00EF19A3" w:rsidP="00EF19A3">
            <w:r w:rsidRPr="00EF19A3"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3BB8" w14:textId="77777777" w:rsidR="00EF19A3" w:rsidRPr="00EF19A3" w:rsidRDefault="00EF19A3" w:rsidP="00EF19A3">
            <w:r w:rsidRPr="00EF19A3">
              <w:t>54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CFB1" w14:textId="77777777" w:rsidR="00EF19A3" w:rsidRPr="00EF19A3" w:rsidRDefault="00EF19A3" w:rsidP="00EF19A3">
            <w:r w:rsidRPr="00EF19A3">
              <w:t>69.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AEF1" w14:textId="77777777" w:rsidR="00EF19A3" w:rsidRPr="00EF19A3" w:rsidRDefault="00EF19A3" w:rsidP="00EF19A3">
            <w:r w:rsidRPr="00EF19A3">
              <w:t>−34.25 to 4.6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0DEC" w14:textId="77777777" w:rsidR="00EF19A3" w:rsidRPr="00EF19A3" w:rsidRDefault="00EF19A3" w:rsidP="00EF19A3">
            <w:r w:rsidRPr="00EF19A3">
              <w:t>0.171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14:paraId="17C5DD52" w14:textId="77777777" w:rsidR="00EF19A3" w:rsidRPr="00EF19A3" w:rsidRDefault="00EF19A3" w:rsidP="00EF19A3"/>
        </w:tc>
      </w:tr>
      <w:tr w:rsidR="00EF19A3" w:rsidRPr="00EF19A3" w14:paraId="11EA258E" w14:textId="77777777" w:rsidTr="00CC35B8">
        <w:trPr>
          <w:trHeight w:val="34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7A964" w14:textId="77777777" w:rsidR="00EF19A3" w:rsidRPr="00EF19A3" w:rsidRDefault="00EF19A3" w:rsidP="00EF19A3">
            <w:r w:rsidRPr="00EF19A3">
              <w:rPr>
                <w:rFonts w:hint="eastAsia"/>
              </w:rPr>
              <w:t>L</w:t>
            </w:r>
            <w:r w:rsidRPr="00EF19A3">
              <w:t>TA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A425C" w14:textId="77777777" w:rsidR="00EF19A3" w:rsidRPr="00EF19A3" w:rsidRDefault="00EF19A3" w:rsidP="00EF19A3"/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0A5E1" w14:textId="77777777" w:rsidR="00EF19A3" w:rsidRPr="00EF19A3" w:rsidRDefault="00EF19A3" w:rsidP="00EF19A3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87623" w14:textId="77777777" w:rsidR="00EF19A3" w:rsidRPr="00EF19A3" w:rsidRDefault="00EF19A3" w:rsidP="00EF19A3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90EE7" w14:textId="77777777" w:rsidR="00EF19A3" w:rsidRPr="00EF19A3" w:rsidRDefault="00EF19A3" w:rsidP="00EF19A3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DAD3A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B66D4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084CE46" w14:textId="77777777" w:rsidR="00EF19A3" w:rsidRPr="00EF19A3" w:rsidRDefault="00EF19A3" w:rsidP="00EF19A3"/>
        </w:tc>
      </w:tr>
      <w:tr w:rsidR="00EF19A3" w:rsidRPr="00EF19A3" w14:paraId="4D9F2266" w14:textId="77777777" w:rsidTr="00CC35B8">
        <w:trPr>
          <w:trHeight w:val="348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F6F0F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446E51" w14:textId="77777777" w:rsidR="00EF19A3" w:rsidRPr="00EF19A3" w:rsidRDefault="00EF19A3" w:rsidP="00EF19A3">
            <w:r w:rsidRPr="00EF19A3">
              <w:t>3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8C110" w14:textId="77777777" w:rsidR="00EF19A3" w:rsidRPr="00EF19A3" w:rsidRDefault="00EF19A3" w:rsidP="00EF19A3">
            <w:r w:rsidRPr="00EF19A3">
              <w:t>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236007" w14:textId="77777777" w:rsidR="00EF19A3" w:rsidRPr="00EF19A3" w:rsidRDefault="00EF19A3" w:rsidP="00EF19A3">
            <w:r w:rsidRPr="00EF19A3">
              <w:t>44.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279E86" w14:textId="77777777" w:rsidR="00EF19A3" w:rsidRPr="00EF19A3" w:rsidRDefault="00EF19A3" w:rsidP="00EF19A3">
            <w:r w:rsidRPr="00EF19A3">
              <w:t>57.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93414" w14:textId="77777777" w:rsidR="00EF19A3" w:rsidRPr="00EF19A3" w:rsidRDefault="00EF19A3" w:rsidP="00EF19A3">
            <w:r w:rsidRPr="00EF19A3">
              <w:t>−27.57 to 2.2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F9BFD" w14:textId="77777777" w:rsidR="00EF19A3" w:rsidRPr="00EF19A3" w:rsidRDefault="00EF19A3" w:rsidP="00EF19A3">
            <w:r w:rsidRPr="00EF19A3">
              <w:t>0.112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FFFA5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14</w:t>
            </w:r>
          </w:p>
        </w:tc>
      </w:tr>
      <w:tr w:rsidR="00EF19A3" w:rsidRPr="00EF19A3" w14:paraId="5F25144C" w14:textId="77777777" w:rsidTr="00CC35B8">
        <w:trPr>
          <w:trHeight w:val="348"/>
        </w:trPr>
        <w:tc>
          <w:tcPr>
            <w:tcW w:w="1098" w:type="dxa"/>
            <w:shd w:val="clear" w:color="auto" w:fill="auto"/>
            <w:noWrap/>
            <w:vAlign w:val="center"/>
          </w:tcPr>
          <w:p w14:paraId="6CF78B81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FAFB5A4" w14:textId="77777777" w:rsidR="00EF19A3" w:rsidRPr="00EF19A3" w:rsidRDefault="00EF19A3" w:rsidP="00EF19A3">
            <w:r w:rsidRPr="00EF19A3">
              <w:t>3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2D8566E" w14:textId="77777777" w:rsidR="00EF19A3" w:rsidRPr="00EF19A3" w:rsidRDefault="00EF19A3" w:rsidP="00EF19A3">
            <w:r w:rsidRPr="00EF19A3"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88B90" w14:textId="77777777" w:rsidR="00EF19A3" w:rsidRPr="00EF19A3" w:rsidRDefault="00EF19A3" w:rsidP="00EF19A3">
            <w:r w:rsidRPr="00EF19A3">
              <w:t>44.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8EBF5F" w14:textId="77777777" w:rsidR="00EF19A3" w:rsidRPr="00EF19A3" w:rsidRDefault="00EF19A3" w:rsidP="00EF19A3">
            <w:r w:rsidRPr="00EF19A3">
              <w:t>66.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5071DD" w14:textId="77777777" w:rsidR="00EF19A3" w:rsidRPr="00EF19A3" w:rsidRDefault="00EF19A3" w:rsidP="00EF19A3">
            <w:r w:rsidRPr="00EF19A3">
              <w:t>−41.80 to −2.0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0F2CDBCE" w14:textId="77777777" w:rsidR="00EF19A3" w:rsidRPr="00EF19A3" w:rsidRDefault="00EF19A3" w:rsidP="00EF19A3">
            <w:r w:rsidRPr="00EF19A3">
              <w:t>0.027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14:paraId="46F9259F" w14:textId="77777777" w:rsidR="00EF19A3" w:rsidRPr="00EF19A3" w:rsidRDefault="00EF19A3" w:rsidP="00EF19A3"/>
        </w:tc>
      </w:tr>
      <w:tr w:rsidR="00EF19A3" w:rsidRPr="00EF19A3" w14:paraId="33694FC0" w14:textId="77777777" w:rsidTr="00CC35B8">
        <w:trPr>
          <w:trHeight w:val="34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88D5D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3F5E4" w14:textId="77777777" w:rsidR="00EF19A3" w:rsidRPr="00EF19A3" w:rsidRDefault="00EF19A3" w:rsidP="00EF19A3">
            <w:r w:rsidRPr="00EF19A3">
              <w:t>3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CDBC8" w14:textId="77777777" w:rsidR="00EF19A3" w:rsidRPr="00EF19A3" w:rsidRDefault="00EF19A3" w:rsidP="00EF19A3">
            <w:r w:rsidRPr="00EF19A3"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86B15" w14:textId="77777777" w:rsidR="00EF19A3" w:rsidRPr="00EF19A3" w:rsidRDefault="00EF19A3" w:rsidP="00EF19A3">
            <w:r w:rsidRPr="00EF19A3">
              <w:t>57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10641" w14:textId="77777777" w:rsidR="00EF19A3" w:rsidRPr="00EF19A3" w:rsidRDefault="00EF19A3" w:rsidP="00EF19A3">
            <w:r w:rsidRPr="00EF19A3">
              <w:t>66.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9CEBD" w14:textId="77777777" w:rsidR="00EF19A3" w:rsidRPr="00EF19A3" w:rsidRDefault="00EF19A3" w:rsidP="00EF19A3">
            <w:r w:rsidRPr="00EF19A3">
              <w:t>−29.22 to 10.7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D34C7" w14:textId="77777777" w:rsidR="00EF19A3" w:rsidRPr="00EF19A3" w:rsidRDefault="00EF19A3" w:rsidP="00EF19A3">
            <w:r w:rsidRPr="00EF19A3">
              <w:t>0.516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14:paraId="40DE838B" w14:textId="77777777" w:rsidR="00EF19A3" w:rsidRPr="00EF19A3" w:rsidRDefault="00EF19A3" w:rsidP="00EF19A3"/>
        </w:tc>
      </w:tr>
    </w:tbl>
    <w:p w14:paraId="3511FA33" w14:textId="43C33BDD" w:rsidR="00EF19A3" w:rsidRPr="00EF19A3" w:rsidRDefault="00EF19A3" w:rsidP="00EF19A3">
      <w:r w:rsidRPr="00EF19A3">
        <w:t xml:space="preserve">Analysis was determined by one-way ANOVA with </w:t>
      </w:r>
      <w:proofErr w:type="spellStart"/>
      <w:r w:rsidR="00E50E3C" w:rsidRPr="0087663D">
        <w:t>Scheffé’s</w:t>
      </w:r>
      <w:proofErr w:type="spellEnd"/>
      <w:r w:rsidR="00E50E3C" w:rsidRPr="0087663D">
        <w:t xml:space="preserve"> post hoc multiple comparison test. </w:t>
      </w:r>
      <w:r w:rsidRPr="00EF19A3">
        <w:t>n1 and n2: number of ears of each hydrops grade that were compared and analyzed</w:t>
      </w:r>
      <w:r w:rsidR="0010043E">
        <w:t>.</w:t>
      </w:r>
    </w:p>
    <w:p w14:paraId="0DB85278" w14:textId="77777777" w:rsidR="00EF19A3" w:rsidRPr="00EF19A3" w:rsidRDefault="00EF19A3" w:rsidP="00EF19A3"/>
    <w:p w14:paraId="73407432" w14:textId="2040F924" w:rsidR="00EF19A3" w:rsidRPr="00EF19A3" w:rsidRDefault="00046FCF" w:rsidP="00EF19A3">
      <w:r w:rsidRPr="00EF19A3">
        <w:rPr>
          <w:b/>
          <w:bCs/>
        </w:rPr>
        <w:t>Supplement</w:t>
      </w:r>
      <w:r>
        <w:rPr>
          <w:b/>
          <w:bCs/>
          <w:lang w:eastAsia="ko-KR"/>
        </w:rPr>
        <w:t>ary</w:t>
      </w:r>
      <w:r w:rsidRPr="00EF19A3">
        <w:rPr>
          <w:b/>
          <w:bCs/>
        </w:rPr>
        <w:t xml:space="preserve"> </w:t>
      </w:r>
      <w:r w:rsidR="00EF19A3" w:rsidRPr="00EF19A3">
        <w:rPr>
          <w:b/>
          <w:bCs/>
        </w:rPr>
        <w:t>Table 7</w:t>
      </w:r>
      <w:r w:rsidR="00EF19A3" w:rsidRPr="00EF19A3">
        <w:t xml:space="preserve"> Analysis of PTA and LTA according to hydrops grades (0–2) in the vestibule in 80 </w:t>
      </w:r>
      <w:proofErr w:type="spellStart"/>
      <w:r w:rsidR="00EF19A3" w:rsidRPr="00EF19A3">
        <w:t>ears</w:t>
      </w:r>
      <w:proofErr w:type="spellEnd"/>
      <w:r w:rsidR="00EF19A3" w:rsidRPr="00EF19A3">
        <w:t xml:space="preserve"> with definite MD</w:t>
      </w:r>
    </w:p>
    <w:tbl>
      <w:tblPr>
        <w:tblW w:w="9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501"/>
        <w:gridCol w:w="995"/>
        <w:gridCol w:w="1559"/>
        <w:gridCol w:w="1358"/>
        <w:gridCol w:w="2126"/>
        <w:gridCol w:w="1065"/>
        <w:gridCol w:w="1065"/>
      </w:tblGrid>
      <w:tr w:rsidR="00EF19A3" w:rsidRPr="00EF19A3" w14:paraId="3A04559E" w14:textId="77777777" w:rsidTr="00CC35B8">
        <w:trPr>
          <w:trHeight w:val="344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6A19F" w14:textId="77777777" w:rsidR="00EF19A3" w:rsidRPr="00EF19A3" w:rsidRDefault="00EF19A3" w:rsidP="00EF19A3">
            <w:r w:rsidRPr="00EF19A3">
              <w:t xml:space="preserve">Vestibular hydrops grade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0331" w14:textId="77777777" w:rsidR="00EF19A3" w:rsidRPr="00EF19A3" w:rsidRDefault="00EF19A3" w:rsidP="00EF19A3">
            <w:r w:rsidRPr="00EF19A3">
              <w:t>n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2BA5" w14:textId="77777777" w:rsidR="00EF19A3" w:rsidRPr="00EF19A3" w:rsidRDefault="00EF19A3" w:rsidP="00EF19A3">
            <w:r w:rsidRPr="00EF19A3">
              <w:t>n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1F4D" w14:textId="77777777" w:rsidR="00EF19A3" w:rsidRPr="00EF19A3" w:rsidRDefault="00EF19A3" w:rsidP="00EF19A3">
            <w:r w:rsidRPr="00EF19A3">
              <w:t>Audiometry Threshold (dB) 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95F3" w14:textId="77777777" w:rsidR="00EF19A3" w:rsidRPr="00EF19A3" w:rsidRDefault="00EF19A3" w:rsidP="00EF19A3">
            <w:r w:rsidRPr="00EF19A3">
              <w:t>Audiometry Threshold (dB) 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8855" w14:textId="77777777" w:rsidR="00EF19A3" w:rsidRPr="00EF19A3" w:rsidRDefault="00EF19A3" w:rsidP="00EF19A3">
            <w:r w:rsidRPr="00EF19A3">
              <w:t>95% confidence interva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04C9" w14:textId="77777777" w:rsidR="00EF19A3" w:rsidRPr="00EF19A3" w:rsidRDefault="00EF19A3" w:rsidP="00EF19A3">
            <w:r w:rsidRPr="00EF19A3">
              <w:t xml:space="preserve">Adjusted </w:t>
            </w:r>
          </w:p>
          <w:p w14:paraId="607E800A" w14:textId="77777777" w:rsidR="00EF19A3" w:rsidRPr="00EF19A3" w:rsidRDefault="00EF19A3" w:rsidP="00EF19A3">
            <w:r w:rsidRPr="00EF19A3">
              <w:t>p-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2E47C" w14:textId="77777777" w:rsidR="00EF19A3" w:rsidRPr="00EF19A3" w:rsidRDefault="00EF19A3" w:rsidP="00EF19A3">
            <w:r w:rsidRPr="00EF19A3">
              <w:rPr>
                <w:rFonts w:hint="eastAsia"/>
              </w:rPr>
              <w:t>A</w:t>
            </w:r>
            <w:r w:rsidRPr="00EF19A3">
              <w:t>NOVA p-value</w:t>
            </w:r>
          </w:p>
        </w:tc>
      </w:tr>
      <w:tr w:rsidR="00EF19A3" w:rsidRPr="00EF19A3" w14:paraId="3BF03A0A" w14:textId="77777777" w:rsidTr="00CC35B8">
        <w:trPr>
          <w:trHeight w:val="344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56FE1" w14:textId="77777777" w:rsidR="00EF19A3" w:rsidRPr="00EF19A3" w:rsidRDefault="00EF19A3" w:rsidP="00EF19A3">
            <w:r w:rsidRPr="00EF19A3">
              <w:rPr>
                <w:rFonts w:hint="eastAsia"/>
              </w:rPr>
              <w:t>P</w:t>
            </w:r>
            <w:r w:rsidRPr="00EF19A3">
              <w:t>T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1F0A5" w14:textId="77777777" w:rsidR="00EF19A3" w:rsidRPr="00EF19A3" w:rsidRDefault="00EF19A3" w:rsidP="00EF19A3"/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99E9E" w14:textId="77777777" w:rsidR="00EF19A3" w:rsidRPr="00EF19A3" w:rsidRDefault="00EF19A3" w:rsidP="00EF19A3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6E179" w14:textId="77777777" w:rsidR="00EF19A3" w:rsidRPr="00EF19A3" w:rsidRDefault="00EF19A3" w:rsidP="00EF19A3"/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4C324" w14:textId="77777777" w:rsidR="00EF19A3" w:rsidRPr="00EF19A3" w:rsidRDefault="00EF19A3" w:rsidP="00EF19A3"/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EE9EF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155F6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B73A4" w14:textId="77777777" w:rsidR="00EF19A3" w:rsidRPr="00EF19A3" w:rsidRDefault="00EF19A3" w:rsidP="00EF19A3"/>
        </w:tc>
      </w:tr>
      <w:tr w:rsidR="00EF19A3" w:rsidRPr="00EF19A3" w14:paraId="2E2CF083" w14:textId="77777777" w:rsidTr="00CC35B8">
        <w:trPr>
          <w:trHeight w:val="344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F6BDA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1FC" w14:textId="77777777" w:rsidR="00EF19A3" w:rsidRPr="00EF19A3" w:rsidRDefault="00EF19A3" w:rsidP="00EF19A3">
            <w:r w:rsidRPr="00EF19A3">
              <w:t>1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555" w14:textId="77777777" w:rsidR="00EF19A3" w:rsidRPr="00EF19A3" w:rsidRDefault="00EF19A3" w:rsidP="00EF19A3">
            <w:r w:rsidRPr="00EF19A3"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DFA" w14:textId="77777777" w:rsidR="00EF19A3" w:rsidRPr="00EF19A3" w:rsidRDefault="00EF19A3" w:rsidP="00EF19A3">
            <w:r w:rsidRPr="00EF19A3">
              <w:t>41.3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054" w14:textId="77777777" w:rsidR="00EF19A3" w:rsidRPr="00EF19A3" w:rsidRDefault="00EF19A3" w:rsidP="00EF19A3">
            <w:r w:rsidRPr="00EF19A3">
              <w:t>55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9E8F" w14:textId="77777777" w:rsidR="00EF19A3" w:rsidRPr="00EF19A3" w:rsidRDefault="00EF19A3" w:rsidP="00EF19A3">
            <w:r w:rsidRPr="00EF19A3">
              <w:t>−32.35 to 4.4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7D5" w14:textId="77777777" w:rsidR="00EF19A3" w:rsidRPr="00EF19A3" w:rsidRDefault="00EF19A3" w:rsidP="00EF19A3">
            <w:r w:rsidRPr="00EF19A3">
              <w:t>0.172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CB5F3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3</w:t>
            </w:r>
          </w:p>
        </w:tc>
      </w:tr>
      <w:tr w:rsidR="00EF19A3" w:rsidRPr="00EF19A3" w14:paraId="095DD15F" w14:textId="77777777" w:rsidTr="00CC35B8">
        <w:trPr>
          <w:trHeight w:val="34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A523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F77F" w14:textId="77777777" w:rsidR="00EF19A3" w:rsidRPr="00EF19A3" w:rsidRDefault="00EF19A3" w:rsidP="00EF19A3">
            <w:r w:rsidRPr="00EF19A3">
              <w:t>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D6C" w14:textId="77777777" w:rsidR="00EF19A3" w:rsidRPr="00EF19A3" w:rsidRDefault="00EF19A3" w:rsidP="00EF19A3">
            <w:r w:rsidRPr="00EF19A3"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3B7" w14:textId="77777777" w:rsidR="00EF19A3" w:rsidRPr="00EF19A3" w:rsidRDefault="00EF19A3" w:rsidP="00EF19A3">
            <w:r w:rsidRPr="00EF19A3">
              <w:t>41.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A81" w14:textId="77777777" w:rsidR="00EF19A3" w:rsidRPr="00EF19A3" w:rsidRDefault="00EF19A3" w:rsidP="00EF19A3">
            <w:r w:rsidRPr="00EF19A3">
              <w:t>6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DB4" w14:textId="77777777" w:rsidR="00EF19A3" w:rsidRPr="00EF19A3" w:rsidRDefault="00EF19A3" w:rsidP="00EF19A3">
            <w:r w:rsidRPr="00EF19A3">
              <w:t>−37.16 to −1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92A" w14:textId="77777777" w:rsidR="00EF19A3" w:rsidRPr="00EF19A3" w:rsidRDefault="00EF19A3" w:rsidP="00EF19A3">
            <w:r w:rsidRPr="00EF19A3">
              <w:t>0.030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5531A2" w14:textId="77777777" w:rsidR="00EF19A3" w:rsidRPr="00EF19A3" w:rsidRDefault="00EF19A3" w:rsidP="00EF19A3"/>
        </w:tc>
      </w:tr>
      <w:tr w:rsidR="00EF19A3" w:rsidRPr="00EF19A3" w14:paraId="6FB9A869" w14:textId="77777777" w:rsidTr="00CC35B8">
        <w:trPr>
          <w:trHeight w:val="344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5E1DB" w14:textId="77777777" w:rsidR="00EF19A3" w:rsidRPr="00EF19A3" w:rsidRDefault="00EF19A3" w:rsidP="00EF19A3">
            <w:r w:rsidRPr="00EF19A3">
              <w:t>1 vs. 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7F2E" w14:textId="77777777" w:rsidR="00EF19A3" w:rsidRPr="00EF19A3" w:rsidRDefault="00EF19A3" w:rsidP="00EF19A3">
            <w:r w:rsidRPr="00EF19A3">
              <w:t>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BB7D" w14:textId="77777777" w:rsidR="00EF19A3" w:rsidRPr="00EF19A3" w:rsidRDefault="00EF19A3" w:rsidP="00EF19A3">
            <w:r w:rsidRPr="00EF19A3"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7197" w14:textId="77777777" w:rsidR="00EF19A3" w:rsidRPr="00EF19A3" w:rsidRDefault="00EF19A3" w:rsidP="00EF19A3">
            <w:r w:rsidRPr="00EF19A3">
              <w:t>55.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A897" w14:textId="77777777" w:rsidR="00EF19A3" w:rsidRPr="00EF19A3" w:rsidRDefault="00EF19A3" w:rsidP="00EF19A3">
            <w:r w:rsidRPr="00EF19A3">
              <w:t>60.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70B6" w14:textId="77777777" w:rsidR="00EF19A3" w:rsidRPr="00EF19A3" w:rsidRDefault="00EF19A3" w:rsidP="00EF19A3">
            <w:r w:rsidRPr="00EF19A3">
              <w:t>−20.19 to 9.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D75F" w14:textId="77777777" w:rsidR="00EF19A3" w:rsidRPr="00EF19A3" w:rsidRDefault="00EF19A3" w:rsidP="00EF19A3">
            <w:r w:rsidRPr="00EF19A3">
              <w:t>0.665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74EDF" w14:textId="77777777" w:rsidR="00EF19A3" w:rsidRPr="00EF19A3" w:rsidRDefault="00EF19A3" w:rsidP="00EF19A3"/>
        </w:tc>
      </w:tr>
      <w:tr w:rsidR="00EF19A3" w:rsidRPr="00EF19A3" w14:paraId="6A05A02B" w14:textId="77777777" w:rsidTr="00CC35B8">
        <w:trPr>
          <w:trHeight w:val="344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EB776" w14:textId="77777777" w:rsidR="00EF19A3" w:rsidRPr="00EF19A3" w:rsidRDefault="00EF19A3" w:rsidP="00EF19A3">
            <w:r w:rsidRPr="00EF19A3">
              <w:rPr>
                <w:rFonts w:hint="eastAsia"/>
              </w:rPr>
              <w:t>L</w:t>
            </w:r>
            <w:r w:rsidRPr="00EF19A3">
              <w:t>T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0F252" w14:textId="77777777" w:rsidR="00EF19A3" w:rsidRPr="00EF19A3" w:rsidRDefault="00EF19A3" w:rsidP="00EF19A3"/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D266E" w14:textId="77777777" w:rsidR="00EF19A3" w:rsidRPr="00EF19A3" w:rsidRDefault="00EF19A3" w:rsidP="00EF19A3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8205A" w14:textId="77777777" w:rsidR="00EF19A3" w:rsidRPr="00EF19A3" w:rsidRDefault="00EF19A3" w:rsidP="00EF19A3"/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E0717" w14:textId="77777777" w:rsidR="00EF19A3" w:rsidRPr="00EF19A3" w:rsidRDefault="00EF19A3" w:rsidP="00EF19A3"/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2FADD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EAD46" w14:textId="77777777" w:rsidR="00EF19A3" w:rsidRPr="00EF19A3" w:rsidRDefault="00EF19A3" w:rsidP="00EF19A3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A5116" w14:textId="77777777" w:rsidR="00EF19A3" w:rsidRPr="00EF19A3" w:rsidRDefault="00EF19A3" w:rsidP="00EF19A3"/>
        </w:tc>
      </w:tr>
      <w:tr w:rsidR="00EF19A3" w:rsidRPr="00EF19A3" w14:paraId="07D56B76" w14:textId="77777777" w:rsidTr="00CC35B8">
        <w:trPr>
          <w:trHeight w:val="344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E7007" w14:textId="77777777" w:rsidR="00EF19A3" w:rsidRPr="00EF19A3" w:rsidRDefault="00EF19A3" w:rsidP="00EF19A3">
            <w:r w:rsidRPr="00EF19A3">
              <w:lastRenderedPageBreak/>
              <w:t xml:space="preserve">0 vs. 1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7A7" w14:textId="77777777" w:rsidR="00EF19A3" w:rsidRPr="00EF19A3" w:rsidRDefault="00EF19A3" w:rsidP="00EF19A3">
            <w:r w:rsidRPr="00EF19A3">
              <w:t>1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5EE" w14:textId="77777777" w:rsidR="00EF19A3" w:rsidRPr="00EF19A3" w:rsidRDefault="00EF19A3" w:rsidP="00EF19A3">
            <w:r w:rsidRPr="00EF19A3"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125" w14:textId="77777777" w:rsidR="00EF19A3" w:rsidRPr="00EF19A3" w:rsidRDefault="00EF19A3" w:rsidP="00EF19A3">
            <w:r w:rsidRPr="00EF19A3">
              <w:t>36.88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F6F" w14:textId="77777777" w:rsidR="00EF19A3" w:rsidRPr="00EF19A3" w:rsidRDefault="00EF19A3" w:rsidP="00EF19A3">
            <w:r w:rsidRPr="00EF19A3">
              <w:t>54.9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ABE" w14:textId="77777777" w:rsidR="00EF19A3" w:rsidRPr="00EF19A3" w:rsidRDefault="00EF19A3" w:rsidP="00EF19A3">
            <w:r w:rsidRPr="00EF19A3">
              <w:t>−36.94 to 0.8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0790" w14:textId="77777777" w:rsidR="00EF19A3" w:rsidRPr="00EF19A3" w:rsidRDefault="00EF19A3" w:rsidP="00EF19A3">
            <w:r w:rsidRPr="00EF19A3">
              <w:t>0.064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ADF4D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09</w:t>
            </w:r>
          </w:p>
        </w:tc>
      </w:tr>
      <w:tr w:rsidR="00EF19A3" w:rsidRPr="00EF19A3" w14:paraId="43296515" w14:textId="77777777" w:rsidTr="00CC35B8">
        <w:trPr>
          <w:trHeight w:val="34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4338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B69" w14:textId="77777777" w:rsidR="00EF19A3" w:rsidRPr="00EF19A3" w:rsidRDefault="00EF19A3" w:rsidP="00EF19A3">
            <w:r w:rsidRPr="00EF19A3">
              <w:t>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A3B" w14:textId="77777777" w:rsidR="00EF19A3" w:rsidRPr="00EF19A3" w:rsidRDefault="00EF19A3" w:rsidP="00EF19A3">
            <w:r w:rsidRPr="00EF19A3"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763" w14:textId="77777777" w:rsidR="00EF19A3" w:rsidRPr="00EF19A3" w:rsidRDefault="00EF19A3" w:rsidP="00EF19A3">
            <w:r w:rsidRPr="00EF19A3">
              <w:t>36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7D8" w14:textId="77777777" w:rsidR="00EF19A3" w:rsidRPr="00EF19A3" w:rsidRDefault="00EF19A3" w:rsidP="00EF19A3">
            <w:r w:rsidRPr="00EF19A3"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C01" w14:textId="77777777" w:rsidR="00EF19A3" w:rsidRPr="00EF19A3" w:rsidRDefault="00EF19A3" w:rsidP="00EF19A3">
            <w:r w:rsidRPr="00EF19A3">
              <w:t>−41.41 to −4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1798" w14:textId="77777777" w:rsidR="00EF19A3" w:rsidRPr="00EF19A3" w:rsidRDefault="00EF19A3" w:rsidP="00EF19A3">
            <w:r w:rsidRPr="00EF19A3">
              <w:t>0.009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BE4E8" w14:textId="77777777" w:rsidR="00EF19A3" w:rsidRPr="00EF19A3" w:rsidRDefault="00EF19A3" w:rsidP="00EF19A3"/>
        </w:tc>
      </w:tr>
      <w:tr w:rsidR="00EF19A3" w:rsidRPr="00EF19A3" w14:paraId="2C1A00E8" w14:textId="77777777" w:rsidTr="00CC35B8">
        <w:trPr>
          <w:trHeight w:val="344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7B770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113C" w14:textId="77777777" w:rsidR="00EF19A3" w:rsidRPr="00EF19A3" w:rsidRDefault="00EF19A3" w:rsidP="00EF19A3">
            <w:r w:rsidRPr="00EF19A3">
              <w:t>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2AEC" w14:textId="77777777" w:rsidR="00EF19A3" w:rsidRPr="00EF19A3" w:rsidRDefault="00EF19A3" w:rsidP="00EF19A3">
            <w:r w:rsidRPr="00EF19A3"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90F3" w14:textId="77777777" w:rsidR="00EF19A3" w:rsidRPr="00EF19A3" w:rsidRDefault="00EF19A3" w:rsidP="00EF19A3">
            <w:r w:rsidRPr="00EF19A3">
              <w:t>54.9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A5BA" w14:textId="77777777" w:rsidR="00EF19A3" w:rsidRPr="00EF19A3" w:rsidRDefault="00EF19A3" w:rsidP="00EF19A3">
            <w:r w:rsidRPr="00EF19A3"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962E" w14:textId="77777777" w:rsidR="00EF19A3" w:rsidRPr="00EF19A3" w:rsidRDefault="00EF19A3" w:rsidP="00EF19A3">
            <w:r w:rsidRPr="00EF19A3">
              <w:t>−20.27 to 10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32BC" w14:textId="77777777" w:rsidR="00EF19A3" w:rsidRPr="00EF19A3" w:rsidRDefault="00EF19A3" w:rsidP="00EF19A3">
            <w:r w:rsidRPr="00EF19A3">
              <w:t>0.710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2FD7" w14:textId="77777777" w:rsidR="00EF19A3" w:rsidRPr="00EF19A3" w:rsidRDefault="00EF19A3" w:rsidP="00EF19A3"/>
        </w:tc>
      </w:tr>
    </w:tbl>
    <w:p w14:paraId="5BE34379" w14:textId="6B972C2D" w:rsidR="00EF19A3" w:rsidRPr="00EF19A3" w:rsidRDefault="00EF19A3" w:rsidP="00EF19A3">
      <w:r w:rsidRPr="00EF19A3">
        <w:t xml:space="preserve">Analysis was determined by one-way ANOVA with </w:t>
      </w:r>
      <w:proofErr w:type="spellStart"/>
      <w:r w:rsidR="00E50E3C" w:rsidRPr="0087663D">
        <w:t>Scheffé’s</w:t>
      </w:r>
      <w:proofErr w:type="spellEnd"/>
      <w:r w:rsidR="00E50E3C" w:rsidRPr="0087663D">
        <w:t xml:space="preserve"> post hoc multiple comparison test.</w:t>
      </w:r>
      <w:r>
        <w:t xml:space="preserve"> </w:t>
      </w:r>
      <w:r w:rsidRPr="00EF19A3">
        <w:t>n1 and n2: number of ears of each hydrops grade that were compared and analyzed</w:t>
      </w:r>
      <w:r w:rsidR="0010043E">
        <w:t>.</w:t>
      </w:r>
    </w:p>
    <w:p w14:paraId="38A052CC" w14:textId="77777777" w:rsidR="00EF19A3" w:rsidRPr="00EF19A3" w:rsidRDefault="00EF19A3" w:rsidP="00EF19A3"/>
    <w:p w14:paraId="79952DC7" w14:textId="4CE03F28" w:rsidR="00EF19A3" w:rsidRPr="00EF19A3" w:rsidRDefault="00046FCF" w:rsidP="00EF19A3">
      <w:r w:rsidRPr="00EF19A3">
        <w:rPr>
          <w:b/>
          <w:bCs/>
        </w:rPr>
        <w:t>Supplement</w:t>
      </w:r>
      <w:r w:rsidRPr="00046FCF">
        <w:rPr>
          <w:b/>
          <w:bCs/>
          <w:lang w:eastAsia="ko-KR"/>
        </w:rPr>
        <w:t>ary</w:t>
      </w:r>
      <w:r w:rsidRPr="00046FCF">
        <w:rPr>
          <w:b/>
          <w:bCs/>
        </w:rPr>
        <w:t xml:space="preserve"> </w:t>
      </w:r>
      <w:r w:rsidR="00EF19A3" w:rsidRPr="00EF19A3">
        <w:rPr>
          <w:b/>
          <w:bCs/>
        </w:rPr>
        <w:t>Table 8</w:t>
      </w:r>
      <w:r w:rsidR="00EF19A3" w:rsidRPr="00EF19A3">
        <w:t xml:space="preserve"> Analysis of CP according to the cochlear and vestibular hydrops grade (0–2) in 107 </w:t>
      </w:r>
      <w:proofErr w:type="spellStart"/>
      <w:r w:rsidR="00EF19A3" w:rsidRPr="00EF19A3">
        <w:t>ears</w:t>
      </w:r>
      <w:proofErr w:type="spellEnd"/>
      <w:r w:rsidR="00EF19A3" w:rsidRPr="00EF19A3">
        <w:t xml:space="preserve"> with MD</w:t>
      </w:r>
    </w:p>
    <w:tbl>
      <w:tblPr>
        <w:tblW w:w="9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578"/>
        <w:gridCol w:w="578"/>
        <w:gridCol w:w="1123"/>
        <w:gridCol w:w="1123"/>
        <w:gridCol w:w="1850"/>
        <w:gridCol w:w="1750"/>
        <w:gridCol w:w="967"/>
        <w:gridCol w:w="98"/>
      </w:tblGrid>
      <w:tr w:rsidR="00EF19A3" w:rsidRPr="00EF19A3" w14:paraId="3557178F" w14:textId="77777777" w:rsidTr="00CC35B8">
        <w:trPr>
          <w:trHeight w:val="29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B0B" w14:textId="77777777" w:rsidR="00EF19A3" w:rsidRPr="00EF19A3" w:rsidRDefault="00EF19A3" w:rsidP="00EF19A3">
            <w:r w:rsidRPr="00EF19A3">
              <w:rPr>
                <w:rFonts w:hint="eastAsia"/>
              </w:rPr>
              <w:t>H</w:t>
            </w:r>
            <w:r w:rsidRPr="00EF19A3">
              <w:t>ydrops</w:t>
            </w:r>
          </w:p>
          <w:p w14:paraId="002239AA" w14:textId="77777777" w:rsidR="00EF19A3" w:rsidRPr="00EF19A3" w:rsidRDefault="00EF19A3" w:rsidP="00EF19A3">
            <w:r w:rsidRPr="00EF19A3">
              <w:rPr>
                <w:rFonts w:hint="eastAsia"/>
              </w:rPr>
              <w:t>G</w:t>
            </w:r>
            <w:r w:rsidRPr="00EF19A3">
              <w:t>rade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DB31" w14:textId="77777777" w:rsidR="00EF19A3" w:rsidRPr="00EF19A3" w:rsidRDefault="00EF19A3" w:rsidP="00EF19A3">
            <w:r w:rsidRPr="00EF19A3">
              <w:t>n1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B5A1" w14:textId="77777777" w:rsidR="00EF19A3" w:rsidRPr="00EF19A3" w:rsidRDefault="00EF19A3" w:rsidP="00EF19A3">
            <w:r w:rsidRPr="00EF19A3">
              <w:t>n2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A6A5" w14:textId="77777777" w:rsidR="00EF19A3" w:rsidRPr="00EF19A3" w:rsidRDefault="00EF19A3" w:rsidP="00EF19A3">
            <w:r w:rsidRPr="00EF19A3">
              <w:t>CP (%) 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FAE2" w14:textId="77777777" w:rsidR="00EF19A3" w:rsidRPr="00EF19A3" w:rsidRDefault="00EF19A3" w:rsidP="00EF19A3">
            <w:r w:rsidRPr="00EF19A3">
              <w:t>CP (%) 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7C27" w14:textId="77777777" w:rsidR="00EF19A3" w:rsidRPr="00EF19A3" w:rsidRDefault="00EF19A3" w:rsidP="00EF19A3">
            <w:r w:rsidRPr="00EF19A3">
              <w:t>95% confidence interv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CC04" w14:textId="77777777" w:rsidR="00EF19A3" w:rsidRPr="00EF19A3" w:rsidRDefault="00EF19A3" w:rsidP="00EF19A3">
            <w:r w:rsidRPr="00EF19A3">
              <w:t xml:space="preserve">Adjusted </w:t>
            </w:r>
          </w:p>
          <w:p w14:paraId="5D6FAC37" w14:textId="77777777" w:rsidR="00EF19A3" w:rsidRPr="00EF19A3" w:rsidRDefault="00EF19A3" w:rsidP="00EF19A3">
            <w:r w:rsidRPr="00EF19A3">
              <w:t>p-value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9000" w14:textId="77777777" w:rsidR="00EF19A3" w:rsidRPr="00EF19A3" w:rsidRDefault="00EF19A3" w:rsidP="00EF19A3">
            <w:r w:rsidRPr="00EF19A3">
              <w:rPr>
                <w:rFonts w:hint="eastAsia"/>
              </w:rPr>
              <w:t>A</w:t>
            </w:r>
            <w:r w:rsidRPr="00EF19A3">
              <w:t>NOVA p-value</w:t>
            </w:r>
          </w:p>
        </w:tc>
      </w:tr>
      <w:tr w:rsidR="00EF19A3" w:rsidRPr="00EF19A3" w14:paraId="598386BB" w14:textId="77777777" w:rsidTr="00CC35B8">
        <w:trPr>
          <w:gridAfter w:val="1"/>
          <w:wAfter w:w="198" w:type="dxa"/>
          <w:trHeight w:val="29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F8E55" w14:textId="77777777" w:rsidR="00EF19A3" w:rsidRPr="00EF19A3" w:rsidRDefault="00EF19A3" w:rsidP="00EF19A3">
            <w:r w:rsidRPr="00EF19A3">
              <w:t xml:space="preserve">Cochlear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4345C" w14:textId="77777777" w:rsidR="00EF19A3" w:rsidRPr="00EF19A3" w:rsidRDefault="00EF19A3" w:rsidP="00EF19A3"/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99353" w14:textId="77777777" w:rsidR="00EF19A3" w:rsidRPr="00EF19A3" w:rsidRDefault="00EF19A3" w:rsidP="00EF19A3"/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5B231" w14:textId="77777777" w:rsidR="00EF19A3" w:rsidRPr="00EF19A3" w:rsidRDefault="00EF19A3" w:rsidP="00EF19A3"/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1CFE0" w14:textId="77777777" w:rsidR="00EF19A3" w:rsidRPr="00EF19A3" w:rsidRDefault="00EF19A3" w:rsidP="00EF19A3"/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0A88D" w14:textId="77777777" w:rsidR="00EF19A3" w:rsidRPr="00EF19A3" w:rsidDel="008E3C6C" w:rsidRDefault="00EF19A3" w:rsidP="00EF19A3"/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F23CE" w14:textId="77777777" w:rsidR="00EF19A3" w:rsidRPr="00EF19A3" w:rsidRDefault="00EF19A3" w:rsidP="00EF19A3"/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15D75F8" w14:textId="77777777" w:rsidR="00EF19A3" w:rsidRPr="00EF19A3" w:rsidRDefault="00EF19A3" w:rsidP="00EF19A3"/>
        </w:tc>
      </w:tr>
      <w:tr w:rsidR="00EF19A3" w:rsidRPr="00EF19A3" w14:paraId="776450C8" w14:textId="77777777" w:rsidTr="00CC35B8">
        <w:trPr>
          <w:trHeight w:val="298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D49365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7274CE6" w14:textId="77777777" w:rsidR="00EF19A3" w:rsidRPr="00EF19A3" w:rsidRDefault="00EF19A3" w:rsidP="00EF19A3">
            <w:r w:rsidRPr="00EF19A3">
              <w:t>5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9BE1122" w14:textId="77777777" w:rsidR="00EF19A3" w:rsidRPr="00EF19A3" w:rsidRDefault="00EF19A3" w:rsidP="00EF19A3">
            <w:r w:rsidRPr="00EF19A3">
              <w:t>3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BA42FAD" w14:textId="77777777" w:rsidR="00EF19A3" w:rsidRPr="00EF19A3" w:rsidRDefault="00EF19A3" w:rsidP="00EF19A3">
            <w:r w:rsidRPr="00EF19A3">
              <w:t>22.9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4C5D006" w14:textId="77777777" w:rsidR="00EF19A3" w:rsidRPr="00EF19A3" w:rsidRDefault="00EF19A3" w:rsidP="00EF19A3">
            <w:r w:rsidRPr="00EF19A3">
              <w:t>37.42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CA374B" w14:textId="77777777" w:rsidR="00EF19A3" w:rsidRPr="00EF19A3" w:rsidRDefault="00EF19A3" w:rsidP="00EF19A3">
            <w:r w:rsidRPr="00EF19A3">
              <w:t>−28.69 to −0.2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FB80C2B" w14:textId="77777777" w:rsidR="00EF19A3" w:rsidRPr="00EF19A3" w:rsidRDefault="00EF19A3" w:rsidP="00EF19A3">
            <w:r w:rsidRPr="00EF19A3">
              <w:t>0.045</w:t>
            </w:r>
          </w:p>
        </w:tc>
        <w:tc>
          <w:tcPr>
            <w:tcW w:w="967" w:type="dxa"/>
            <w:gridSpan w:val="2"/>
            <w:vMerge w:val="restart"/>
            <w:vAlign w:val="center"/>
          </w:tcPr>
          <w:p w14:paraId="22B791E2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10</w:t>
            </w:r>
          </w:p>
        </w:tc>
      </w:tr>
      <w:tr w:rsidR="00EF19A3" w:rsidRPr="00EF19A3" w14:paraId="67478763" w14:textId="77777777" w:rsidTr="00CC35B8">
        <w:trPr>
          <w:trHeight w:val="298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E7C0602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6FF7695" w14:textId="77777777" w:rsidR="00EF19A3" w:rsidRPr="00EF19A3" w:rsidRDefault="00EF19A3" w:rsidP="00EF19A3">
            <w:r w:rsidRPr="00EF19A3">
              <w:t>5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17515A3" w14:textId="77777777" w:rsidR="00EF19A3" w:rsidRPr="00EF19A3" w:rsidRDefault="00EF19A3" w:rsidP="00EF19A3">
            <w:r w:rsidRPr="00EF19A3">
              <w:t>1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3CBCA16" w14:textId="77777777" w:rsidR="00EF19A3" w:rsidRPr="00EF19A3" w:rsidRDefault="00EF19A3" w:rsidP="00EF19A3">
            <w:r w:rsidRPr="00EF19A3">
              <w:t>22.9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C14667D" w14:textId="77777777" w:rsidR="00EF19A3" w:rsidRPr="00EF19A3" w:rsidRDefault="00EF19A3" w:rsidP="00EF19A3">
            <w:r w:rsidRPr="00EF19A3">
              <w:t>42.93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5ACA19B" w14:textId="77777777" w:rsidR="00EF19A3" w:rsidRPr="00EF19A3" w:rsidRDefault="00EF19A3" w:rsidP="00EF19A3">
            <w:r w:rsidRPr="00EF19A3">
              <w:t>−40.56 to −0.5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AC062C5" w14:textId="77777777" w:rsidR="00EF19A3" w:rsidRPr="00EF19A3" w:rsidRDefault="00EF19A3" w:rsidP="00EF19A3">
            <w:r w:rsidRPr="00EF19A3">
              <w:t>0.059</w:t>
            </w:r>
          </w:p>
        </w:tc>
        <w:tc>
          <w:tcPr>
            <w:tcW w:w="967" w:type="dxa"/>
            <w:gridSpan w:val="2"/>
            <w:vMerge/>
          </w:tcPr>
          <w:p w14:paraId="6199E087" w14:textId="77777777" w:rsidR="00EF19A3" w:rsidRPr="00EF19A3" w:rsidRDefault="00EF19A3" w:rsidP="00EF19A3"/>
        </w:tc>
      </w:tr>
      <w:tr w:rsidR="00EF19A3" w:rsidRPr="00EF19A3" w14:paraId="23B0E09B" w14:textId="77777777" w:rsidTr="00CC35B8">
        <w:trPr>
          <w:trHeight w:val="29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D3D5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5750" w14:textId="77777777" w:rsidR="00EF19A3" w:rsidRPr="00EF19A3" w:rsidRDefault="00EF19A3" w:rsidP="00EF19A3">
            <w:r w:rsidRPr="00EF19A3">
              <w:t>36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7619" w14:textId="77777777" w:rsidR="00EF19A3" w:rsidRPr="00EF19A3" w:rsidRDefault="00EF19A3" w:rsidP="00EF19A3">
            <w:r w:rsidRPr="00EF19A3">
              <w:t>1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7559" w14:textId="77777777" w:rsidR="00EF19A3" w:rsidRPr="00EF19A3" w:rsidRDefault="00EF19A3" w:rsidP="00EF19A3">
            <w:r w:rsidRPr="00EF19A3">
              <w:t>37.4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B020" w14:textId="77777777" w:rsidR="00EF19A3" w:rsidRPr="00EF19A3" w:rsidRDefault="00EF19A3" w:rsidP="00EF19A3">
            <w:r w:rsidRPr="00EF19A3">
              <w:t>42.93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7877" w14:textId="77777777" w:rsidR="00EF19A3" w:rsidRPr="00EF19A3" w:rsidRDefault="00EF19A3" w:rsidP="00EF19A3">
            <w:r w:rsidRPr="00EF19A3">
              <w:t>−27.21 to 16.18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59F3" w14:textId="77777777" w:rsidR="00EF19A3" w:rsidRPr="00EF19A3" w:rsidRDefault="00EF19A3" w:rsidP="00EF19A3">
            <w:r w:rsidRPr="00EF19A3">
              <w:t>0.820</w:t>
            </w:r>
          </w:p>
        </w:tc>
        <w:tc>
          <w:tcPr>
            <w:tcW w:w="967" w:type="dxa"/>
            <w:gridSpan w:val="2"/>
            <w:vMerge/>
            <w:tcBorders>
              <w:bottom w:val="single" w:sz="4" w:space="0" w:color="auto"/>
            </w:tcBorders>
          </w:tcPr>
          <w:p w14:paraId="2ECDAE9F" w14:textId="77777777" w:rsidR="00EF19A3" w:rsidRPr="00EF19A3" w:rsidRDefault="00EF19A3" w:rsidP="00EF19A3"/>
        </w:tc>
      </w:tr>
      <w:tr w:rsidR="00EF19A3" w:rsidRPr="00EF19A3" w14:paraId="4D66F3DB" w14:textId="77777777" w:rsidTr="00CC35B8">
        <w:trPr>
          <w:trHeight w:val="29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561CA" w14:textId="77777777" w:rsidR="00EF19A3" w:rsidRPr="00EF19A3" w:rsidRDefault="00EF19A3" w:rsidP="00EF19A3">
            <w:r w:rsidRPr="00EF19A3">
              <w:t xml:space="preserve">Vestibular 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5672A" w14:textId="77777777" w:rsidR="00EF19A3" w:rsidRPr="00EF19A3" w:rsidRDefault="00EF19A3" w:rsidP="00EF19A3"/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37580" w14:textId="77777777" w:rsidR="00EF19A3" w:rsidRPr="00EF19A3" w:rsidRDefault="00EF19A3" w:rsidP="00EF19A3"/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F6EAB" w14:textId="77777777" w:rsidR="00EF19A3" w:rsidRPr="00EF19A3" w:rsidRDefault="00EF19A3" w:rsidP="00EF19A3"/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54E51" w14:textId="77777777" w:rsidR="00EF19A3" w:rsidRPr="00EF19A3" w:rsidRDefault="00EF19A3" w:rsidP="00EF19A3"/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A5C1C" w14:textId="77777777" w:rsidR="00EF19A3" w:rsidRPr="00EF19A3" w:rsidRDefault="00EF19A3" w:rsidP="00EF19A3"/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C5A1E" w14:textId="77777777" w:rsidR="00EF19A3" w:rsidRPr="00EF19A3" w:rsidRDefault="00EF19A3" w:rsidP="00EF19A3"/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59F05E" w14:textId="77777777" w:rsidR="00EF19A3" w:rsidRPr="00EF19A3" w:rsidRDefault="00EF19A3" w:rsidP="00EF19A3"/>
        </w:tc>
      </w:tr>
      <w:tr w:rsidR="00EF19A3" w:rsidRPr="00EF19A3" w14:paraId="2B7EB3E2" w14:textId="77777777" w:rsidTr="00CC35B8">
        <w:trPr>
          <w:trHeight w:val="298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EAC2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D1EB" w14:textId="77777777" w:rsidR="00EF19A3" w:rsidRPr="00EF19A3" w:rsidRDefault="00EF19A3" w:rsidP="00EF19A3">
            <w:r w:rsidRPr="00EF19A3">
              <w:t>34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FC1E" w14:textId="77777777" w:rsidR="00EF19A3" w:rsidRPr="00EF19A3" w:rsidRDefault="00EF19A3" w:rsidP="00EF19A3">
            <w:r w:rsidRPr="00EF19A3">
              <w:t>3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BE60" w14:textId="77777777" w:rsidR="00EF19A3" w:rsidRPr="00EF19A3" w:rsidRDefault="00EF19A3" w:rsidP="00EF19A3">
            <w:r w:rsidRPr="00EF19A3">
              <w:t>20.6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3A8C" w14:textId="77777777" w:rsidR="00EF19A3" w:rsidRPr="00EF19A3" w:rsidRDefault="00EF19A3" w:rsidP="00EF19A3">
            <w:r w:rsidRPr="00EF19A3">
              <w:t>26.68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E63F" w14:textId="77777777" w:rsidR="00EF19A3" w:rsidRPr="00EF19A3" w:rsidRDefault="00EF19A3" w:rsidP="00EF19A3">
            <w:r w:rsidRPr="00EF19A3">
              <w:t>−21.99 to 9.89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F379" w14:textId="77777777" w:rsidR="00EF19A3" w:rsidRPr="00EF19A3" w:rsidRDefault="00EF19A3" w:rsidP="00EF19A3">
            <w:r w:rsidRPr="00EF19A3">
              <w:t>0.643</w:t>
            </w:r>
          </w:p>
        </w:tc>
        <w:tc>
          <w:tcPr>
            <w:tcW w:w="96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93C5B13" w14:textId="77777777" w:rsidR="00EF19A3" w:rsidRPr="00EF19A3" w:rsidRDefault="00EF19A3" w:rsidP="00EF19A3">
            <w:r w:rsidRPr="00EF19A3">
              <w:rPr>
                <w:rFonts w:hint="eastAsia"/>
              </w:rPr>
              <w:t>0</w:t>
            </w:r>
            <w:r w:rsidRPr="00EF19A3">
              <w:t>.003</w:t>
            </w:r>
          </w:p>
        </w:tc>
      </w:tr>
      <w:tr w:rsidR="00EF19A3" w:rsidRPr="00EF19A3" w14:paraId="4120A93D" w14:textId="77777777" w:rsidTr="00CC35B8">
        <w:trPr>
          <w:trHeight w:val="298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6C79F9F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23436B48" w14:textId="77777777" w:rsidR="00EF19A3" w:rsidRPr="00EF19A3" w:rsidRDefault="00EF19A3" w:rsidP="00EF19A3">
            <w:r w:rsidRPr="00EF19A3">
              <w:t>3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C777ECC" w14:textId="77777777" w:rsidR="00EF19A3" w:rsidRPr="00EF19A3" w:rsidRDefault="00EF19A3" w:rsidP="00EF19A3">
            <w:r w:rsidRPr="00EF19A3">
              <w:t>3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F48498D" w14:textId="77777777" w:rsidR="00EF19A3" w:rsidRPr="00EF19A3" w:rsidRDefault="00EF19A3" w:rsidP="00EF19A3">
            <w:r w:rsidRPr="00EF19A3">
              <w:t>20.6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33A805C" w14:textId="77777777" w:rsidR="00EF19A3" w:rsidRPr="00EF19A3" w:rsidRDefault="00EF19A3" w:rsidP="00EF19A3">
            <w:r w:rsidRPr="00EF19A3">
              <w:t>42.12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65B36F9" w14:textId="77777777" w:rsidR="00EF19A3" w:rsidRPr="00EF19A3" w:rsidRDefault="00EF19A3" w:rsidP="00EF19A3">
            <w:r w:rsidRPr="00EF19A3">
              <w:t>−37.10 to −5.8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5890FF" w14:textId="77777777" w:rsidR="00EF19A3" w:rsidRPr="00EF19A3" w:rsidRDefault="00EF19A3" w:rsidP="00EF19A3">
            <w:r w:rsidRPr="00EF19A3">
              <w:t>0.004</w:t>
            </w:r>
          </w:p>
        </w:tc>
        <w:tc>
          <w:tcPr>
            <w:tcW w:w="967" w:type="dxa"/>
            <w:gridSpan w:val="2"/>
            <w:vMerge/>
          </w:tcPr>
          <w:p w14:paraId="04BF7CBA" w14:textId="77777777" w:rsidR="00EF19A3" w:rsidRPr="00EF19A3" w:rsidRDefault="00EF19A3" w:rsidP="00EF19A3"/>
        </w:tc>
      </w:tr>
      <w:tr w:rsidR="00EF19A3" w:rsidRPr="00EF19A3" w14:paraId="3AB0E5C4" w14:textId="77777777" w:rsidTr="00CC35B8">
        <w:trPr>
          <w:trHeight w:val="29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4F72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8A6E" w14:textId="77777777" w:rsidR="00EF19A3" w:rsidRPr="00EF19A3" w:rsidRDefault="00EF19A3" w:rsidP="00EF19A3">
            <w:r w:rsidRPr="00EF19A3">
              <w:t>3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5268" w14:textId="77777777" w:rsidR="00EF19A3" w:rsidRPr="00EF19A3" w:rsidRDefault="00EF19A3" w:rsidP="00EF19A3">
            <w:r w:rsidRPr="00EF19A3">
              <w:t>3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65AD" w14:textId="77777777" w:rsidR="00EF19A3" w:rsidRPr="00EF19A3" w:rsidRDefault="00EF19A3" w:rsidP="00EF19A3">
            <w:r w:rsidRPr="00EF19A3">
              <w:t>26.6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8E77" w14:textId="77777777" w:rsidR="00EF19A3" w:rsidRPr="00EF19A3" w:rsidRDefault="00EF19A3" w:rsidP="00EF19A3">
            <w:r w:rsidRPr="00EF19A3">
              <w:t>42.12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455F" w14:textId="77777777" w:rsidR="00EF19A3" w:rsidRPr="00EF19A3" w:rsidRDefault="00EF19A3" w:rsidP="00EF19A3">
            <w:r w:rsidRPr="00EF19A3">
              <w:t>−30.94 to −0.08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14B3" w14:textId="77777777" w:rsidR="00EF19A3" w:rsidRPr="00EF19A3" w:rsidRDefault="00EF19A3" w:rsidP="00EF19A3">
            <w:r w:rsidRPr="00EF19A3">
              <w:t>0.051</w:t>
            </w:r>
          </w:p>
        </w:tc>
        <w:tc>
          <w:tcPr>
            <w:tcW w:w="967" w:type="dxa"/>
            <w:gridSpan w:val="2"/>
            <w:vMerge/>
            <w:tcBorders>
              <w:bottom w:val="single" w:sz="4" w:space="0" w:color="auto"/>
            </w:tcBorders>
          </w:tcPr>
          <w:p w14:paraId="0BD9B993" w14:textId="77777777" w:rsidR="00EF19A3" w:rsidRPr="00EF19A3" w:rsidRDefault="00EF19A3" w:rsidP="00EF19A3"/>
        </w:tc>
      </w:tr>
    </w:tbl>
    <w:p w14:paraId="46094694" w14:textId="47BB3009" w:rsidR="00EF19A3" w:rsidRPr="00EF19A3" w:rsidRDefault="00EF19A3" w:rsidP="00EF19A3">
      <w:r w:rsidRPr="00EF19A3">
        <w:t xml:space="preserve">Analysis was determined by one-way ANOVA with </w:t>
      </w:r>
      <w:proofErr w:type="spellStart"/>
      <w:r w:rsidR="00E50E3C" w:rsidRPr="0087663D">
        <w:t>Scheffé’s</w:t>
      </w:r>
      <w:proofErr w:type="spellEnd"/>
      <w:r w:rsidR="00E50E3C" w:rsidRPr="0087663D">
        <w:t xml:space="preserve"> post hoc multiple comparison test. </w:t>
      </w:r>
      <w:r w:rsidRPr="00EF19A3">
        <w:t>n1 and n2: number of ears for each hydrops grade that were compared and analyzed</w:t>
      </w:r>
      <w:r w:rsidR="0010043E">
        <w:t>.</w:t>
      </w:r>
    </w:p>
    <w:p w14:paraId="6CE582DD" w14:textId="77777777" w:rsidR="00EF19A3" w:rsidRPr="00EF19A3" w:rsidRDefault="00EF19A3" w:rsidP="00EF19A3"/>
    <w:p w14:paraId="3BDA5617" w14:textId="3A60B754" w:rsidR="00EF19A3" w:rsidRPr="00EF19A3" w:rsidRDefault="00046FCF" w:rsidP="00EF19A3">
      <w:r w:rsidRPr="00EF19A3">
        <w:rPr>
          <w:b/>
          <w:bCs/>
        </w:rPr>
        <w:t>Supplement</w:t>
      </w:r>
      <w:r w:rsidRPr="00046FCF">
        <w:rPr>
          <w:b/>
          <w:bCs/>
          <w:lang w:eastAsia="ko-KR"/>
        </w:rPr>
        <w:t>ary</w:t>
      </w:r>
      <w:r w:rsidRPr="00046FCF">
        <w:rPr>
          <w:b/>
          <w:bCs/>
        </w:rPr>
        <w:t xml:space="preserve"> </w:t>
      </w:r>
      <w:r w:rsidR="00EF19A3" w:rsidRPr="00EF19A3">
        <w:rPr>
          <w:b/>
          <w:bCs/>
        </w:rPr>
        <w:t>Table 9</w:t>
      </w:r>
      <w:r w:rsidR="00EF19A3" w:rsidRPr="00EF19A3">
        <w:t xml:space="preserve"> Associations of cochlear and vestibular hydrops (grades 0–2) with disease duration in 123 ears of 123 patients</w:t>
      </w:r>
    </w:p>
    <w:tbl>
      <w:tblPr>
        <w:tblW w:w="67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578"/>
        <w:gridCol w:w="578"/>
        <w:gridCol w:w="1722"/>
        <w:gridCol w:w="1722"/>
        <w:gridCol w:w="1101"/>
      </w:tblGrid>
      <w:tr w:rsidR="00EF19A3" w:rsidRPr="00EF19A3" w14:paraId="05D4EC15" w14:textId="77777777" w:rsidTr="00CC35B8">
        <w:trPr>
          <w:trHeight w:val="295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894C" w14:textId="77777777" w:rsidR="00EF19A3" w:rsidRPr="00EF19A3" w:rsidRDefault="00EF19A3" w:rsidP="00EF19A3">
            <w:r w:rsidRPr="00EF19A3">
              <w:rPr>
                <w:rFonts w:hint="eastAsia"/>
              </w:rPr>
              <w:lastRenderedPageBreak/>
              <w:t>H</w:t>
            </w:r>
            <w:r w:rsidRPr="00EF19A3">
              <w:t>ydrops</w:t>
            </w:r>
          </w:p>
          <w:p w14:paraId="3510F364" w14:textId="77777777" w:rsidR="00EF19A3" w:rsidRPr="00EF19A3" w:rsidRDefault="00EF19A3" w:rsidP="00EF19A3">
            <w:r w:rsidRPr="00EF19A3">
              <w:rPr>
                <w:rFonts w:hint="eastAsia"/>
              </w:rPr>
              <w:t>G</w:t>
            </w:r>
            <w:r w:rsidRPr="00EF19A3">
              <w:t>rade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0171" w14:textId="77777777" w:rsidR="00EF19A3" w:rsidRPr="00EF19A3" w:rsidRDefault="00EF19A3" w:rsidP="00EF19A3">
            <w:r w:rsidRPr="00EF19A3">
              <w:t>n1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3C26" w14:textId="77777777" w:rsidR="00EF19A3" w:rsidRPr="00EF19A3" w:rsidRDefault="00EF19A3" w:rsidP="00EF19A3">
            <w:r w:rsidRPr="00EF19A3">
              <w:t>n2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2716" w14:textId="77777777" w:rsidR="00EF19A3" w:rsidRPr="00EF19A3" w:rsidRDefault="00EF19A3" w:rsidP="00EF19A3">
            <w:r w:rsidRPr="00EF19A3">
              <w:t>Duration (years) 1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7A6A" w14:textId="77777777" w:rsidR="00EF19A3" w:rsidRPr="00EF19A3" w:rsidRDefault="00EF19A3" w:rsidP="00EF19A3">
            <w:r w:rsidRPr="00EF19A3">
              <w:t>Duration (years) 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256E" w14:textId="77777777" w:rsidR="00EF19A3" w:rsidRPr="00EF19A3" w:rsidRDefault="00EF19A3" w:rsidP="00EF19A3">
            <w:r w:rsidRPr="00EF19A3">
              <w:t xml:space="preserve">ANOVA </w:t>
            </w:r>
          </w:p>
          <w:p w14:paraId="72F3962B" w14:textId="77777777" w:rsidR="00EF19A3" w:rsidRPr="00EF19A3" w:rsidRDefault="00EF19A3" w:rsidP="00EF19A3">
            <w:r w:rsidRPr="00EF19A3">
              <w:t>p-value</w:t>
            </w:r>
          </w:p>
        </w:tc>
      </w:tr>
      <w:tr w:rsidR="00EF19A3" w:rsidRPr="00EF19A3" w14:paraId="1B6D6860" w14:textId="77777777" w:rsidTr="00CC35B8">
        <w:trPr>
          <w:trHeight w:val="295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19567" w14:textId="77777777" w:rsidR="00EF19A3" w:rsidRPr="00EF19A3" w:rsidRDefault="00EF19A3" w:rsidP="00EF19A3">
            <w:r w:rsidRPr="00EF19A3">
              <w:t xml:space="preserve">Cochlear 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D7DF7" w14:textId="77777777" w:rsidR="00EF19A3" w:rsidRPr="00EF19A3" w:rsidRDefault="00EF19A3" w:rsidP="00EF19A3"/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635A2" w14:textId="77777777" w:rsidR="00EF19A3" w:rsidRPr="00EF19A3" w:rsidRDefault="00EF19A3" w:rsidP="00EF19A3"/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47DF0" w14:textId="77777777" w:rsidR="00EF19A3" w:rsidRPr="00EF19A3" w:rsidRDefault="00EF19A3" w:rsidP="00EF19A3"/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04438" w14:textId="77777777" w:rsidR="00EF19A3" w:rsidRPr="00EF19A3" w:rsidRDefault="00EF19A3" w:rsidP="00EF19A3"/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5DEB4" w14:textId="77777777" w:rsidR="00EF19A3" w:rsidRPr="00EF19A3" w:rsidRDefault="00EF19A3" w:rsidP="00EF19A3"/>
        </w:tc>
      </w:tr>
      <w:tr w:rsidR="00EF19A3" w:rsidRPr="00EF19A3" w14:paraId="7A0D588B" w14:textId="77777777" w:rsidTr="00CC35B8">
        <w:trPr>
          <w:trHeight w:val="295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DB34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39CC" w14:textId="77777777" w:rsidR="00EF19A3" w:rsidRPr="00EF19A3" w:rsidRDefault="00EF19A3" w:rsidP="00EF19A3">
            <w:r w:rsidRPr="00EF19A3">
              <w:t>7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3422" w14:textId="77777777" w:rsidR="00EF19A3" w:rsidRPr="00EF19A3" w:rsidRDefault="00EF19A3" w:rsidP="00EF19A3">
            <w:r w:rsidRPr="00EF19A3">
              <w:t>38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BAD8" w14:textId="77777777" w:rsidR="00EF19A3" w:rsidRPr="00EF19A3" w:rsidRDefault="00EF19A3" w:rsidP="00EF19A3">
            <w:r w:rsidRPr="00EF19A3">
              <w:t>4.077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B6AD" w14:textId="77777777" w:rsidR="00EF19A3" w:rsidRPr="00EF19A3" w:rsidRDefault="00EF19A3" w:rsidP="00EF19A3">
            <w:r w:rsidRPr="00EF19A3">
              <w:t>4.057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EC42" w14:textId="77777777" w:rsidR="00EF19A3" w:rsidRPr="00EF19A3" w:rsidRDefault="00EF19A3" w:rsidP="00EF19A3">
            <w:r w:rsidRPr="00EF19A3">
              <w:t>0.997</w:t>
            </w:r>
          </w:p>
        </w:tc>
      </w:tr>
      <w:tr w:rsidR="00EF19A3" w:rsidRPr="00EF19A3" w14:paraId="4F601DE0" w14:textId="77777777" w:rsidTr="00CC35B8">
        <w:trPr>
          <w:trHeight w:val="29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D0AD204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327D7AB" w14:textId="77777777" w:rsidR="00EF19A3" w:rsidRPr="00EF19A3" w:rsidRDefault="00EF19A3" w:rsidP="00EF19A3">
            <w:r w:rsidRPr="00EF19A3">
              <w:t>7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3A898A79" w14:textId="77777777" w:rsidR="00EF19A3" w:rsidRPr="00EF19A3" w:rsidRDefault="00EF19A3" w:rsidP="00EF19A3">
            <w:r w:rsidRPr="00EF19A3">
              <w:t>14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49920525" w14:textId="77777777" w:rsidR="00EF19A3" w:rsidRPr="00EF19A3" w:rsidRDefault="00EF19A3" w:rsidP="00EF19A3">
            <w:r w:rsidRPr="00EF19A3">
              <w:t>4.077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01DC3755" w14:textId="77777777" w:rsidR="00EF19A3" w:rsidRPr="00EF19A3" w:rsidRDefault="00EF19A3" w:rsidP="00EF19A3">
            <w:r w:rsidRPr="00EF19A3">
              <w:t>4.132</w:t>
            </w:r>
          </w:p>
        </w:tc>
        <w:tc>
          <w:tcPr>
            <w:tcW w:w="1101" w:type="dxa"/>
            <w:vMerge/>
            <w:shd w:val="clear" w:color="auto" w:fill="auto"/>
            <w:noWrap/>
            <w:vAlign w:val="center"/>
            <w:hideMark/>
          </w:tcPr>
          <w:p w14:paraId="78437804" w14:textId="77777777" w:rsidR="00EF19A3" w:rsidRPr="00EF19A3" w:rsidRDefault="00EF19A3" w:rsidP="00EF19A3"/>
        </w:tc>
      </w:tr>
      <w:tr w:rsidR="00EF19A3" w:rsidRPr="00EF19A3" w14:paraId="79DF33E7" w14:textId="77777777" w:rsidTr="00CC35B8">
        <w:trPr>
          <w:trHeight w:val="295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04D9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D6F1" w14:textId="77777777" w:rsidR="00EF19A3" w:rsidRPr="00EF19A3" w:rsidRDefault="00EF19A3" w:rsidP="00EF19A3">
            <w:r w:rsidRPr="00EF19A3">
              <w:t>38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BAC9" w14:textId="77777777" w:rsidR="00EF19A3" w:rsidRPr="00EF19A3" w:rsidRDefault="00EF19A3" w:rsidP="00EF19A3">
            <w:r w:rsidRPr="00EF19A3">
              <w:t>14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85B1" w14:textId="77777777" w:rsidR="00EF19A3" w:rsidRPr="00EF19A3" w:rsidRDefault="00EF19A3" w:rsidP="00EF19A3">
            <w:r w:rsidRPr="00EF19A3">
              <w:t>4.057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9485" w14:textId="77777777" w:rsidR="00EF19A3" w:rsidRPr="00EF19A3" w:rsidRDefault="00EF19A3" w:rsidP="00EF19A3">
            <w:r w:rsidRPr="00EF19A3">
              <w:t>4.132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7528" w14:textId="77777777" w:rsidR="00EF19A3" w:rsidRPr="00EF19A3" w:rsidRDefault="00EF19A3" w:rsidP="00EF19A3"/>
        </w:tc>
      </w:tr>
      <w:tr w:rsidR="00EF19A3" w:rsidRPr="00EF19A3" w14:paraId="1709C9B6" w14:textId="77777777" w:rsidTr="00CC35B8">
        <w:trPr>
          <w:trHeight w:val="295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723DA" w14:textId="77777777" w:rsidR="00EF19A3" w:rsidRPr="00EF19A3" w:rsidRDefault="00EF19A3" w:rsidP="00EF19A3">
            <w:r w:rsidRPr="00EF19A3">
              <w:t xml:space="preserve">Vestibular 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70A49" w14:textId="77777777" w:rsidR="00EF19A3" w:rsidRPr="00EF19A3" w:rsidRDefault="00EF19A3" w:rsidP="00EF19A3"/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24CD0" w14:textId="77777777" w:rsidR="00EF19A3" w:rsidRPr="00EF19A3" w:rsidRDefault="00EF19A3" w:rsidP="00EF19A3"/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9C48B" w14:textId="77777777" w:rsidR="00EF19A3" w:rsidRPr="00EF19A3" w:rsidRDefault="00EF19A3" w:rsidP="00EF19A3"/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5E170" w14:textId="77777777" w:rsidR="00EF19A3" w:rsidRPr="00EF19A3" w:rsidRDefault="00EF19A3" w:rsidP="00EF19A3"/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65078" w14:textId="77777777" w:rsidR="00EF19A3" w:rsidRPr="00EF19A3" w:rsidRDefault="00EF19A3" w:rsidP="00EF19A3"/>
        </w:tc>
      </w:tr>
      <w:tr w:rsidR="00EF19A3" w:rsidRPr="00EF19A3" w14:paraId="54062A55" w14:textId="77777777" w:rsidTr="00CC35B8">
        <w:trPr>
          <w:trHeight w:val="295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14D8" w14:textId="77777777" w:rsidR="00EF19A3" w:rsidRPr="00EF19A3" w:rsidRDefault="00EF19A3" w:rsidP="00EF19A3">
            <w:r w:rsidRPr="00EF19A3">
              <w:t xml:space="preserve">0 vs. 1 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987B" w14:textId="77777777" w:rsidR="00EF19A3" w:rsidRPr="00EF19A3" w:rsidRDefault="00EF19A3" w:rsidP="00EF19A3">
            <w:r w:rsidRPr="00EF19A3">
              <w:t>43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83D3" w14:textId="77777777" w:rsidR="00EF19A3" w:rsidRPr="00EF19A3" w:rsidRDefault="00EF19A3" w:rsidP="00EF19A3">
            <w:r w:rsidRPr="00EF19A3">
              <w:t>40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E0AA" w14:textId="77777777" w:rsidR="00EF19A3" w:rsidRPr="00EF19A3" w:rsidRDefault="00EF19A3" w:rsidP="00EF19A3">
            <w:r w:rsidRPr="00EF19A3">
              <w:t>3.265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9746" w14:textId="77777777" w:rsidR="00EF19A3" w:rsidRPr="00EF19A3" w:rsidRDefault="00EF19A3" w:rsidP="00EF19A3">
            <w:r w:rsidRPr="00EF19A3">
              <w:t>4.494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3724" w14:textId="77777777" w:rsidR="00EF19A3" w:rsidRPr="00EF19A3" w:rsidRDefault="00EF19A3" w:rsidP="00EF19A3">
            <w:r w:rsidRPr="00EF19A3">
              <w:t>0.135</w:t>
            </w:r>
          </w:p>
        </w:tc>
      </w:tr>
      <w:tr w:rsidR="00EF19A3" w:rsidRPr="00EF19A3" w14:paraId="4615F2C1" w14:textId="77777777" w:rsidTr="00CC35B8">
        <w:trPr>
          <w:trHeight w:val="29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B92D8F2" w14:textId="77777777" w:rsidR="00EF19A3" w:rsidRPr="00EF19A3" w:rsidRDefault="00EF19A3" w:rsidP="00EF19A3">
            <w:r w:rsidRPr="00EF19A3">
              <w:t xml:space="preserve">0 vs. 2 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1B997C21" w14:textId="77777777" w:rsidR="00EF19A3" w:rsidRPr="00EF19A3" w:rsidRDefault="00EF19A3" w:rsidP="00EF19A3">
            <w:r w:rsidRPr="00EF19A3">
              <w:t>4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6A3BCB03" w14:textId="77777777" w:rsidR="00EF19A3" w:rsidRPr="00EF19A3" w:rsidRDefault="00EF19A3" w:rsidP="00EF19A3">
            <w:r w:rsidRPr="00EF19A3">
              <w:t>40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12E827CE" w14:textId="77777777" w:rsidR="00EF19A3" w:rsidRPr="00EF19A3" w:rsidRDefault="00EF19A3" w:rsidP="00EF19A3">
            <w:r w:rsidRPr="00EF19A3">
              <w:t>3.26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F4BCB05" w14:textId="77777777" w:rsidR="00EF19A3" w:rsidRPr="00EF19A3" w:rsidRDefault="00EF19A3" w:rsidP="00EF19A3">
            <w:r w:rsidRPr="00EF19A3">
              <w:t>4.534</w:t>
            </w:r>
          </w:p>
        </w:tc>
        <w:tc>
          <w:tcPr>
            <w:tcW w:w="1101" w:type="dxa"/>
            <w:vMerge/>
            <w:shd w:val="clear" w:color="auto" w:fill="auto"/>
            <w:noWrap/>
            <w:vAlign w:val="center"/>
            <w:hideMark/>
          </w:tcPr>
          <w:p w14:paraId="49B88011" w14:textId="77777777" w:rsidR="00EF19A3" w:rsidRPr="00EF19A3" w:rsidRDefault="00EF19A3" w:rsidP="00EF19A3"/>
        </w:tc>
      </w:tr>
      <w:tr w:rsidR="00EF19A3" w:rsidRPr="00EF19A3" w14:paraId="60B8BD11" w14:textId="77777777" w:rsidTr="00CC35B8">
        <w:trPr>
          <w:trHeight w:val="295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A324" w14:textId="77777777" w:rsidR="00EF19A3" w:rsidRPr="00EF19A3" w:rsidRDefault="00EF19A3" w:rsidP="00EF19A3">
            <w:r w:rsidRPr="00EF19A3">
              <w:t xml:space="preserve">1 vs. 2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6B6D" w14:textId="77777777" w:rsidR="00EF19A3" w:rsidRPr="00EF19A3" w:rsidRDefault="00EF19A3" w:rsidP="00EF19A3">
            <w:r w:rsidRPr="00EF19A3">
              <w:t>4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1C26" w14:textId="77777777" w:rsidR="00EF19A3" w:rsidRPr="00EF19A3" w:rsidRDefault="00EF19A3" w:rsidP="00EF19A3">
            <w:r w:rsidRPr="00EF19A3">
              <w:t>40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B8D8" w14:textId="77777777" w:rsidR="00EF19A3" w:rsidRPr="00EF19A3" w:rsidRDefault="00EF19A3" w:rsidP="00EF19A3">
            <w:r w:rsidRPr="00EF19A3">
              <w:t>4.494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048B" w14:textId="77777777" w:rsidR="00EF19A3" w:rsidRPr="00EF19A3" w:rsidRDefault="00EF19A3" w:rsidP="00EF19A3">
            <w:r w:rsidRPr="00EF19A3">
              <w:t>4.534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2CAE" w14:textId="77777777" w:rsidR="00EF19A3" w:rsidRPr="00EF19A3" w:rsidRDefault="00EF19A3" w:rsidP="00EF19A3"/>
        </w:tc>
      </w:tr>
    </w:tbl>
    <w:p w14:paraId="7B65BC41" w14:textId="5C9737BA" w:rsidR="00DE23E8" w:rsidRDefault="00EF19A3" w:rsidP="0010043E">
      <w:r w:rsidRPr="00EF19A3">
        <w:t xml:space="preserve">Analysis was determined by one-way ANOVA with </w:t>
      </w:r>
      <w:proofErr w:type="spellStart"/>
      <w:r w:rsidR="00E50E3C" w:rsidRPr="0087663D">
        <w:t>Scheffé’s</w:t>
      </w:r>
      <w:proofErr w:type="spellEnd"/>
      <w:r w:rsidR="00E50E3C" w:rsidRPr="0087663D">
        <w:t xml:space="preserve"> post hoc multiple comparison test. </w:t>
      </w:r>
      <w:r w:rsidRPr="00EF19A3">
        <w:t>n1 and n2: number of ears of each hydrops grade that were compared and analyzed</w:t>
      </w:r>
      <w:r w:rsidR="0010043E">
        <w:t>.</w:t>
      </w:r>
    </w:p>
    <w:p w14:paraId="1C832780" w14:textId="6E8F0D33" w:rsidR="00A13478" w:rsidRDefault="00A13478" w:rsidP="0010043E"/>
    <w:p w14:paraId="1C138CEA" w14:textId="0711ED1C" w:rsidR="00A13478" w:rsidRPr="00504D37" w:rsidRDefault="00A13478" w:rsidP="00A13478">
      <w:pPr>
        <w:spacing w:line="360" w:lineRule="auto"/>
        <w:rPr>
          <w:rFonts w:cs="Times New Roman"/>
          <w:szCs w:val="24"/>
        </w:rPr>
      </w:pPr>
      <w:r w:rsidRPr="00EF19A3">
        <w:rPr>
          <w:b/>
          <w:bCs/>
        </w:rPr>
        <w:t>Supplement</w:t>
      </w:r>
      <w:r w:rsidRPr="00046FCF">
        <w:rPr>
          <w:b/>
          <w:bCs/>
          <w:lang w:eastAsia="ko-KR"/>
        </w:rPr>
        <w:t>ary</w:t>
      </w:r>
      <w:r w:rsidRPr="00046FCF">
        <w:rPr>
          <w:b/>
          <w:bCs/>
        </w:rPr>
        <w:t xml:space="preserve"> </w:t>
      </w:r>
      <w:r w:rsidRPr="001A3C8F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</w:t>
      </w:r>
      <w:r w:rsidRPr="001A3C8F">
        <w:rPr>
          <w:rFonts w:cs="Times New Roman"/>
          <w:b/>
          <w:bCs/>
          <w:szCs w:val="24"/>
        </w:rPr>
        <w:t>.</w:t>
      </w:r>
      <w:r w:rsidRPr="00504D3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ssociations</w:t>
      </w:r>
      <w:r w:rsidRPr="00504D37" w:rsidDel="003B0ED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 w:rsidRPr="00504D37">
        <w:rPr>
          <w:rFonts w:cs="Times New Roman"/>
          <w:szCs w:val="24"/>
        </w:rPr>
        <w:t xml:space="preserve">cochlear </w:t>
      </w:r>
      <w:r w:rsidRPr="001A3C8F">
        <w:rPr>
          <w:rFonts w:cs="Times New Roman"/>
          <w:b/>
          <w:bCs/>
          <w:szCs w:val="24"/>
        </w:rPr>
        <w:t>(A)</w:t>
      </w:r>
      <w:r w:rsidRPr="00504D37">
        <w:rPr>
          <w:rFonts w:cs="Times New Roman"/>
          <w:szCs w:val="24"/>
        </w:rPr>
        <w:t xml:space="preserve"> and vestibular </w:t>
      </w:r>
      <w:r w:rsidRPr="001A3C8F">
        <w:rPr>
          <w:rFonts w:cs="Times New Roman"/>
          <w:b/>
          <w:szCs w:val="24"/>
        </w:rPr>
        <w:t>(B)</w:t>
      </w:r>
      <w:r w:rsidRPr="00504D37">
        <w:rPr>
          <w:rFonts w:cs="Times New Roman"/>
          <w:szCs w:val="24"/>
        </w:rPr>
        <w:t xml:space="preserve"> hydrops grade</w:t>
      </w:r>
      <w:r>
        <w:rPr>
          <w:rFonts w:cs="Times New Roman"/>
          <w:szCs w:val="24"/>
        </w:rPr>
        <w:t>s</w:t>
      </w:r>
      <w:r w:rsidRPr="00504D37">
        <w:rPr>
          <w:rFonts w:cs="Times New Roman"/>
          <w:szCs w:val="24"/>
        </w:rPr>
        <w:t xml:space="preserve"> 0</w:t>
      </w:r>
      <w:r>
        <w:rPr>
          <w:rFonts w:cs="Times New Roman"/>
          <w:szCs w:val="24"/>
        </w:rPr>
        <w:t xml:space="preserve">, 1, and </w:t>
      </w:r>
      <w:r w:rsidRPr="00504D37">
        <w:rPr>
          <w:rFonts w:cs="Times New Roman"/>
          <w:szCs w:val="24"/>
        </w:rPr>
        <w:t xml:space="preserve">2 </w:t>
      </w:r>
      <w:r>
        <w:rPr>
          <w:rFonts w:cs="Times New Roman"/>
          <w:szCs w:val="24"/>
        </w:rPr>
        <w:t xml:space="preserve">with </w:t>
      </w:r>
      <w:r w:rsidRPr="00504D37">
        <w:rPr>
          <w:rFonts w:cs="Times New Roman"/>
          <w:szCs w:val="24"/>
        </w:rPr>
        <w:t xml:space="preserve">disease duration in 123 patients (123 ears). The </w:t>
      </w:r>
      <w:r>
        <w:rPr>
          <w:rFonts w:cs="Times New Roman"/>
          <w:szCs w:val="24"/>
        </w:rPr>
        <w:t>associations</w:t>
      </w:r>
      <w:r w:rsidRPr="00504D37">
        <w:rPr>
          <w:rFonts w:cs="Times New Roman"/>
          <w:szCs w:val="24"/>
        </w:rPr>
        <w:t xml:space="preserve"> for </w:t>
      </w:r>
      <w:r>
        <w:rPr>
          <w:rFonts w:cs="Times New Roman"/>
          <w:szCs w:val="24"/>
        </w:rPr>
        <w:t xml:space="preserve">both </w:t>
      </w:r>
      <w:r w:rsidRPr="00504D37">
        <w:rPr>
          <w:rFonts w:cs="Times New Roman"/>
          <w:szCs w:val="24"/>
        </w:rPr>
        <w:t>type</w:t>
      </w:r>
      <w:r>
        <w:rPr>
          <w:rFonts w:cs="Times New Roman"/>
          <w:szCs w:val="24"/>
        </w:rPr>
        <w:t>s</w:t>
      </w:r>
      <w:r w:rsidRPr="00504D37">
        <w:rPr>
          <w:rFonts w:cs="Times New Roman"/>
          <w:szCs w:val="24"/>
        </w:rPr>
        <w:t xml:space="preserve"> of hydrops </w:t>
      </w:r>
      <w:r>
        <w:rPr>
          <w:rFonts w:cs="Times New Roman"/>
          <w:szCs w:val="24"/>
        </w:rPr>
        <w:t xml:space="preserve">were </w:t>
      </w:r>
      <w:r w:rsidRPr="00504D37">
        <w:rPr>
          <w:rFonts w:cs="Times New Roman"/>
          <w:szCs w:val="24"/>
        </w:rPr>
        <w:t xml:space="preserve">not </w:t>
      </w:r>
      <w:r>
        <w:rPr>
          <w:rFonts w:cs="Times New Roman"/>
          <w:szCs w:val="24"/>
        </w:rPr>
        <w:t xml:space="preserve">statistically </w:t>
      </w:r>
      <w:r w:rsidRPr="00504D37">
        <w:rPr>
          <w:rFonts w:cs="Times New Roman"/>
          <w:szCs w:val="24"/>
        </w:rPr>
        <w:t>significant.</w:t>
      </w:r>
    </w:p>
    <w:p w14:paraId="00FA441C" w14:textId="77777777" w:rsidR="00A13478" w:rsidRPr="001549D3" w:rsidRDefault="00A13478" w:rsidP="0010043E"/>
    <w:sectPr w:rsidR="00A1347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42083" w14:textId="77777777" w:rsidR="0054699F" w:rsidRDefault="0054699F" w:rsidP="00117666">
      <w:pPr>
        <w:spacing w:after="0"/>
      </w:pPr>
      <w:r>
        <w:separator/>
      </w:r>
    </w:p>
  </w:endnote>
  <w:endnote w:type="continuationSeparator" w:id="0">
    <w:p w14:paraId="6918A040" w14:textId="77777777" w:rsidR="0054699F" w:rsidRDefault="005469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97D35" w14:textId="77777777" w:rsidR="0054699F" w:rsidRDefault="0054699F" w:rsidP="00117666">
      <w:pPr>
        <w:spacing w:after="0"/>
      </w:pPr>
      <w:r>
        <w:separator/>
      </w:r>
    </w:p>
  </w:footnote>
  <w:footnote w:type="continuationSeparator" w:id="0">
    <w:p w14:paraId="1DE839B3" w14:textId="77777777" w:rsidR="0054699F" w:rsidRDefault="005469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9522283">
    <w:abstractNumId w:val="0"/>
  </w:num>
  <w:num w:numId="2" w16cid:durableId="389814212">
    <w:abstractNumId w:val="4"/>
  </w:num>
  <w:num w:numId="3" w16cid:durableId="424805712">
    <w:abstractNumId w:val="1"/>
  </w:num>
  <w:num w:numId="4" w16cid:durableId="1914896440">
    <w:abstractNumId w:val="5"/>
  </w:num>
  <w:num w:numId="5" w16cid:durableId="12302692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750922">
    <w:abstractNumId w:val="3"/>
  </w:num>
  <w:num w:numId="7" w16cid:durableId="905915568">
    <w:abstractNumId w:val="6"/>
  </w:num>
  <w:num w:numId="8" w16cid:durableId="397870281">
    <w:abstractNumId w:val="6"/>
  </w:num>
  <w:num w:numId="9" w16cid:durableId="156070180">
    <w:abstractNumId w:val="6"/>
  </w:num>
  <w:num w:numId="10" w16cid:durableId="707874732">
    <w:abstractNumId w:val="6"/>
  </w:num>
  <w:num w:numId="11" w16cid:durableId="807818403">
    <w:abstractNumId w:val="6"/>
  </w:num>
  <w:num w:numId="12" w16cid:durableId="1695422171">
    <w:abstractNumId w:val="6"/>
  </w:num>
  <w:num w:numId="13" w16cid:durableId="750128397">
    <w:abstractNumId w:val="3"/>
  </w:num>
  <w:num w:numId="14" w16cid:durableId="418411865">
    <w:abstractNumId w:val="2"/>
  </w:num>
  <w:num w:numId="15" w16cid:durableId="1704748622">
    <w:abstractNumId w:val="2"/>
  </w:num>
  <w:num w:numId="16" w16cid:durableId="759641730">
    <w:abstractNumId w:val="2"/>
  </w:num>
  <w:num w:numId="17" w16cid:durableId="1719930849">
    <w:abstractNumId w:val="2"/>
  </w:num>
  <w:num w:numId="18" w16cid:durableId="147942980">
    <w:abstractNumId w:val="2"/>
  </w:num>
  <w:num w:numId="19" w16cid:durableId="2551358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FCF"/>
    <w:rsid w:val="00052A14"/>
    <w:rsid w:val="00077D53"/>
    <w:rsid w:val="0010043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49FB"/>
    <w:rsid w:val="005250F2"/>
    <w:rsid w:val="0054699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14C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47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413"/>
    <w:rsid w:val="00E50E3C"/>
    <w:rsid w:val="00E52377"/>
    <w:rsid w:val="00E537AD"/>
    <w:rsid w:val="00E64E17"/>
    <w:rsid w:val="00E67A0C"/>
    <w:rsid w:val="00E866C9"/>
    <w:rsid w:val="00EA3D3C"/>
    <w:rsid w:val="00EC090A"/>
    <w:rsid w:val="00ED20B5"/>
    <w:rsid w:val="00EF19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6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한 승철</cp:lastModifiedBy>
  <cp:revision>9</cp:revision>
  <cp:lastPrinted>2013-10-03T12:51:00Z</cp:lastPrinted>
  <dcterms:created xsi:type="dcterms:W3CDTF">2018-11-23T08:58:00Z</dcterms:created>
  <dcterms:modified xsi:type="dcterms:W3CDTF">2022-06-18T08:19:00Z</dcterms:modified>
</cp:coreProperties>
</file>